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0E302" w14:textId="02026E6F" w:rsidR="003C6B64" w:rsidRPr="009B0B90" w:rsidRDefault="003C6B64" w:rsidP="003C6B64">
      <w:pPr>
        <w:pStyle w:val="Heading1"/>
      </w:pPr>
      <w:r w:rsidRPr="00303D41">
        <w:t xml:space="preserve">Appendix </w:t>
      </w:r>
      <w:r>
        <w:t xml:space="preserve">1: </w:t>
      </w:r>
      <w:r w:rsidRPr="009B0B90">
        <w:t>Search terms</w:t>
      </w:r>
      <w:r>
        <w:t xml:space="preserve"> used in Medline database</w:t>
      </w:r>
    </w:p>
    <w:p w14:paraId="14918F2F" w14:textId="77777777" w:rsidR="003C6B64" w:rsidRPr="009B0B90" w:rsidRDefault="003C6B64" w:rsidP="003C6B64">
      <w:r w:rsidRPr="009B0B90">
        <w:tab/>
      </w:r>
    </w:p>
    <w:p w14:paraId="2F2EAE2E" w14:textId="77777777" w:rsidR="003C6B64" w:rsidRPr="009B0B90" w:rsidRDefault="003C6B64" w:rsidP="003C6B64">
      <w:r w:rsidRPr="009B0B90">
        <w:t>1</w:t>
      </w:r>
      <w:r w:rsidRPr="009B0B90">
        <w:tab/>
        <w:t>"adverse reaction*".</w:t>
      </w:r>
      <w:proofErr w:type="spellStart"/>
      <w:r w:rsidRPr="009B0B90">
        <w:t>mp</w:t>
      </w:r>
      <w:proofErr w:type="spellEnd"/>
      <w:r w:rsidRPr="009B0B90">
        <w:t xml:space="preserve">. or </w:t>
      </w:r>
      <w:proofErr w:type="spellStart"/>
      <w:r w:rsidRPr="009B0B90">
        <w:t>exp</w:t>
      </w:r>
      <w:proofErr w:type="spellEnd"/>
      <w:r w:rsidRPr="009B0B90">
        <w:t xml:space="preserve"> "Drug-Related Side Effects and Adverse Reactions"/</w:t>
      </w:r>
    </w:p>
    <w:p w14:paraId="2CDCE5B7" w14:textId="77777777" w:rsidR="003C6B64" w:rsidRPr="009B0B90" w:rsidRDefault="003C6B64" w:rsidP="003C6B64">
      <w:r w:rsidRPr="009B0B90">
        <w:t>2</w:t>
      </w:r>
      <w:r w:rsidRPr="009B0B90">
        <w:tab/>
        <w:t>"side effect*".</w:t>
      </w:r>
      <w:proofErr w:type="spellStart"/>
      <w:r w:rsidRPr="009B0B90">
        <w:t>mp</w:t>
      </w:r>
      <w:proofErr w:type="spellEnd"/>
      <w:r w:rsidRPr="009B0B90">
        <w:t>.</w:t>
      </w:r>
    </w:p>
    <w:p w14:paraId="31657081" w14:textId="77777777" w:rsidR="003C6B64" w:rsidRPr="009B0B90" w:rsidRDefault="003C6B64" w:rsidP="003C6B64">
      <w:r w:rsidRPr="009B0B90">
        <w:t>3</w:t>
      </w:r>
      <w:r w:rsidRPr="009B0B90">
        <w:tab/>
        <w:t>"adverse effect*".</w:t>
      </w:r>
      <w:proofErr w:type="spellStart"/>
      <w:r w:rsidRPr="009B0B90">
        <w:t>mp</w:t>
      </w:r>
      <w:proofErr w:type="spellEnd"/>
      <w:r w:rsidRPr="009B0B90">
        <w:t>.</w:t>
      </w:r>
    </w:p>
    <w:p w14:paraId="1B99C23B" w14:textId="77777777" w:rsidR="003C6B64" w:rsidRPr="009B0B90" w:rsidRDefault="003C6B64" w:rsidP="003C6B64">
      <w:r w:rsidRPr="009B0B90">
        <w:t>4</w:t>
      </w:r>
      <w:r w:rsidRPr="009B0B90">
        <w:tab/>
        <w:t>"adverse event*".</w:t>
      </w:r>
      <w:proofErr w:type="spellStart"/>
      <w:r w:rsidRPr="009B0B90">
        <w:t>mp</w:t>
      </w:r>
      <w:proofErr w:type="spellEnd"/>
      <w:r w:rsidRPr="009B0B90">
        <w:t>.</w:t>
      </w:r>
    </w:p>
    <w:p w14:paraId="74BD2234" w14:textId="77777777" w:rsidR="003C6B64" w:rsidRPr="009B0B90" w:rsidRDefault="003C6B64" w:rsidP="003C6B64">
      <w:r w:rsidRPr="009B0B90">
        <w:t>5</w:t>
      </w:r>
      <w:r w:rsidRPr="009B0B90">
        <w:tab/>
        <w:t>"side effect*</w:t>
      </w:r>
      <w:proofErr w:type="gramStart"/>
      <w:r w:rsidRPr="009B0B90">
        <w:t>".</w:t>
      </w:r>
      <w:proofErr w:type="spellStart"/>
      <w:r w:rsidRPr="009B0B90">
        <w:t>ab</w:t>
      </w:r>
      <w:proofErr w:type="gramEnd"/>
      <w:r w:rsidRPr="009B0B90">
        <w:t>,ti</w:t>
      </w:r>
      <w:proofErr w:type="spellEnd"/>
      <w:r w:rsidRPr="009B0B90">
        <w:t>.</w:t>
      </w:r>
    </w:p>
    <w:p w14:paraId="16D61DC1" w14:textId="77777777" w:rsidR="003C6B64" w:rsidRPr="009B0B90" w:rsidRDefault="003C6B64" w:rsidP="003C6B64">
      <w:r w:rsidRPr="009B0B90">
        <w:t>6</w:t>
      </w:r>
      <w:r w:rsidRPr="009B0B90">
        <w:tab/>
      </w:r>
      <w:proofErr w:type="spellStart"/>
      <w:r w:rsidRPr="009B0B90">
        <w:t>exp</w:t>
      </w:r>
      <w:proofErr w:type="spellEnd"/>
      <w:r w:rsidRPr="009B0B90">
        <w:t xml:space="preserve"> Emollients/ or emollient*.</w:t>
      </w:r>
      <w:proofErr w:type="spellStart"/>
      <w:r w:rsidRPr="009B0B90">
        <w:t>mp</w:t>
      </w:r>
      <w:proofErr w:type="spellEnd"/>
      <w:r w:rsidRPr="009B0B90">
        <w:t>.</w:t>
      </w:r>
    </w:p>
    <w:p w14:paraId="2F402824" w14:textId="77777777" w:rsidR="003C6B64" w:rsidRPr="009B0B90" w:rsidRDefault="003C6B64" w:rsidP="003C6B64">
      <w:r w:rsidRPr="009B0B90">
        <w:t>7</w:t>
      </w:r>
      <w:r w:rsidRPr="009B0B90">
        <w:tab/>
        <w:t>moisturiser*.</w:t>
      </w:r>
      <w:proofErr w:type="spellStart"/>
      <w:r w:rsidRPr="009B0B90">
        <w:t>mp</w:t>
      </w:r>
      <w:proofErr w:type="spellEnd"/>
      <w:r w:rsidRPr="009B0B90">
        <w:t>.</w:t>
      </w:r>
    </w:p>
    <w:p w14:paraId="4B50BB4E" w14:textId="77777777" w:rsidR="003C6B64" w:rsidRPr="009B0B90" w:rsidRDefault="003C6B64" w:rsidP="003C6B64">
      <w:r w:rsidRPr="009B0B90">
        <w:t>8</w:t>
      </w:r>
      <w:r w:rsidRPr="009B0B90">
        <w:tab/>
        <w:t>moisturizer*.</w:t>
      </w:r>
      <w:proofErr w:type="spellStart"/>
      <w:r w:rsidRPr="009B0B90">
        <w:t>mp</w:t>
      </w:r>
      <w:proofErr w:type="spellEnd"/>
      <w:r w:rsidRPr="009B0B90">
        <w:t>.</w:t>
      </w:r>
    </w:p>
    <w:p w14:paraId="732E6B16" w14:textId="77777777" w:rsidR="003C6B64" w:rsidRPr="009B0B90" w:rsidRDefault="003C6B64" w:rsidP="003C6B64">
      <w:r w:rsidRPr="009B0B90">
        <w:t>9</w:t>
      </w:r>
      <w:r w:rsidRPr="009B0B90">
        <w:tab/>
      </w:r>
      <w:proofErr w:type="spellStart"/>
      <w:r w:rsidRPr="009B0B90">
        <w:t>exp</w:t>
      </w:r>
      <w:proofErr w:type="spellEnd"/>
      <w:r w:rsidRPr="009B0B90">
        <w:t xml:space="preserve"> Eczema/ or eczema.mp.</w:t>
      </w:r>
    </w:p>
    <w:p w14:paraId="56CF1D55" w14:textId="77777777" w:rsidR="003C6B64" w:rsidRPr="009B0B90" w:rsidRDefault="003C6B64" w:rsidP="003C6B64">
      <w:r w:rsidRPr="009B0B90">
        <w:t>10</w:t>
      </w:r>
      <w:r w:rsidRPr="009B0B90">
        <w:tab/>
        <w:t>"atopic dermatitis".</w:t>
      </w:r>
      <w:proofErr w:type="spellStart"/>
      <w:r w:rsidRPr="009B0B90">
        <w:t>mp</w:t>
      </w:r>
      <w:proofErr w:type="spellEnd"/>
      <w:r w:rsidRPr="009B0B90">
        <w:t xml:space="preserve">. or </w:t>
      </w:r>
      <w:proofErr w:type="spellStart"/>
      <w:r w:rsidRPr="009B0B90">
        <w:t>exp</w:t>
      </w:r>
      <w:proofErr w:type="spellEnd"/>
      <w:r w:rsidRPr="009B0B90">
        <w:t xml:space="preserve"> Dermatitis, Atopic/</w:t>
      </w:r>
    </w:p>
    <w:p w14:paraId="62A526E9" w14:textId="77777777" w:rsidR="003C6B64" w:rsidRPr="009B0B90" w:rsidRDefault="003C6B64" w:rsidP="003C6B64">
      <w:r w:rsidRPr="009B0B90">
        <w:t>11</w:t>
      </w:r>
      <w:r w:rsidRPr="009B0B90">
        <w:tab/>
        <w:t>"Emollients"/ae [Adverse Effects]</w:t>
      </w:r>
    </w:p>
    <w:p w14:paraId="74D29B19" w14:textId="77777777" w:rsidR="003C6B64" w:rsidRPr="009B0B90" w:rsidRDefault="003C6B64" w:rsidP="003C6B64">
      <w:r w:rsidRPr="009B0B90">
        <w:t>12</w:t>
      </w:r>
      <w:r w:rsidRPr="009B0B90">
        <w:tab/>
      </w:r>
      <w:proofErr w:type="spellStart"/>
      <w:r w:rsidRPr="009B0B90">
        <w:t>exp</w:t>
      </w:r>
      <w:proofErr w:type="spellEnd"/>
      <w:r w:rsidRPr="009B0B90">
        <w:t xml:space="preserve"> Skin Cream/ or </w:t>
      </w:r>
      <w:proofErr w:type="spellStart"/>
      <w:r w:rsidRPr="009B0B90">
        <w:t>exp</w:t>
      </w:r>
      <w:proofErr w:type="spellEnd"/>
      <w:r w:rsidRPr="009B0B90">
        <w:t xml:space="preserve"> Ointments/</w:t>
      </w:r>
    </w:p>
    <w:p w14:paraId="4E9501D8" w14:textId="77777777" w:rsidR="003C6B64" w:rsidRPr="009B0B90" w:rsidRDefault="003C6B64" w:rsidP="003C6B64">
      <w:r w:rsidRPr="009B0B90">
        <w:t>13</w:t>
      </w:r>
      <w:r w:rsidRPr="009B0B90">
        <w:tab/>
        <w:t>lubricant*.</w:t>
      </w:r>
      <w:proofErr w:type="spellStart"/>
      <w:r w:rsidRPr="009B0B90">
        <w:t>mp</w:t>
      </w:r>
      <w:proofErr w:type="spellEnd"/>
      <w:r w:rsidRPr="009B0B90">
        <w:t>.</w:t>
      </w:r>
    </w:p>
    <w:p w14:paraId="4574ADBC" w14:textId="77777777" w:rsidR="003C6B64" w:rsidRPr="009B0B90" w:rsidRDefault="003C6B64" w:rsidP="003C6B64">
      <w:r w:rsidRPr="009B0B90">
        <w:t>14</w:t>
      </w:r>
      <w:r w:rsidRPr="009B0B90">
        <w:tab/>
        <w:t>ointment*.</w:t>
      </w:r>
      <w:proofErr w:type="spellStart"/>
      <w:r w:rsidRPr="009B0B90">
        <w:t>mp</w:t>
      </w:r>
      <w:proofErr w:type="spellEnd"/>
      <w:r w:rsidRPr="009B0B90">
        <w:t>.</w:t>
      </w:r>
    </w:p>
    <w:p w14:paraId="2839DF36" w14:textId="77777777" w:rsidR="003C6B64" w:rsidRPr="009B0B90" w:rsidRDefault="003C6B64" w:rsidP="003C6B64">
      <w:r w:rsidRPr="009B0B90">
        <w:t>15</w:t>
      </w:r>
      <w:r w:rsidRPr="009B0B90">
        <w:tab/>
        <w:t>9 OR 10</w:t>
      </w:r>
    </w:p>
    <w:p w14:paraId="4F34F342" w14:textId="77777777" w:rsidR="003C6B64" w:rsidRPr="009B0B90" w:rsidRDefault="003C6B64" w:rsidP="003C6B64">
      <w:r w:rsidRPr="009B0B90">
        <w:t>16</w:t>
      </w:r>
      <w:r w:rsidRPr="009B0B90">
        <w:tab/>
        <w:t>1 or 2 or 3 or 4 or 5</w:t>
      </w:r>
    </w:p>
    <w:p w14:paraId="3D65003F" w14:textId="77777777" w:rsidR="003C6B64" w:rsidRPr="009B0B90" w:rsidRDefault="003C6B64" w:rsidP="003C6B64">
      <w:r w:rsidRPr="009B0B90">
        <w:t>17</w:t>
      </w:r>
      <w:r w:rsidRPr="009B0B90">
        <w:tab/>
        <w:t>6 or 7 or 8 or 11 or 12 or 13 or 14</w:t>
      </w:r>
    </w:p>
    <w:p w14:paraId="66C73F7C" w14:textId="77777777" w:rsidR="003C6B64" w:rsidRPr="009B0B90" w:rsidRDefault="003C6B64" w:rsidP="003C6B64">
      <w:r w:rsidRPr="009B0B90">
        <w:t>18</w:t>
      </w:r>
      <w:r w:rsidRPr="009B0B90">
        <w:tab/>
        <w:t>15 and 16 and 17</w:t>
      </w:r>
    </w:p>
    <w:p w14:paraId="04DB66A5" w14:textId="77777777" w:rsidR="003C6B64" w:rsidRPr="009B0B90" w:rsidRDefault="003C6B64" w:rsidP="003C6B64">
      <w:r w:rsidRPr="009B0B90">
        <w:t>19</w:t>
      </w:r>
      <w:r w:rsidRPr="009B0B90">
        <w:tab/>
        <w:t xml:space="preserve">limit 18 to (adaptive clinical trial or clinical study or clinical trial, all or clinical trial, phase </w:t>
      </w:r>
      <w:proofErr w:type="spellStart"/>
      <w:r w:rsidRPr="009B0B90">
        <w:t>i</w:t>
      </w:r>
      <w:proofErr w:type="spellEnd"/>
      <w:r w:rsidRPr="009B0B90">
        <w:t xml:space="preserve"> or clinical trial, phase ii or clinical trial, phase iii or clinical trial, phase iv or clinical trial or comparative study or controlled clinical trial or evaluation study or </w:t>
      </w:r>
      <w:proofErr w:type="spellStart"/>
      <w:r w:rsidRPr="009B0B90">
        <w:t>multicenter</w:t>
      </w:r>
      <w:proofErr w:type="spellEnd"/>
      <w:r w:rsidRPr="009B0B90">
        <w:t xml:space="preserve"> study or observational study or pragmatic clinical trial or randomized controlled trial or twin study or validation study)</w:t>
      </w:r>
    </w:p>
    <w:p w14:paraId="6FFD7F50" w14:textId="77777777" w:rsidR="003C6B64" w:rsidRDefault="003C6B64" w:rsidP="003C6B64"/>
    <w:p w14:paraId="6B0A02D1" w14:textId="77777777" w:rsidR="003C6B64" w:rsidRDefault="003C6B64" w:rsidP="003C6B64">
      <w:pPr>
        <w:sectPr w:rsidR="003C6B64" w:rsidSect="0076130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A1AF559" w14:textId="77777777" w:rsidR="003C6B64" w:rsidRPr="00761300" w:rsidRDefault="003C6B64" w:rsidP="003C6B64">
      <w:pPr>
        <w:pStyle w:val="Heading1"/>
      </w:pPr>
      <w:r w:rsidRPr="00761300">
        <w:lastRenderedPageBreak/>
        <w:t>Appendix 2 - Study Characteristics</w:t>
      </w:r>
    </w:p>
    <w:p w14:paraId="7743470C" w14:textId="77777777" w:rsidR="003C6B64" w:rsidRPr="00761300" w:rsidRDefault="003C6B64" w:rsidP="003C6B64">
      <w:pPr>
        <w:rPr>
          <w:sz w:val="20"/>
          <w:szCs w:val="20"/>
          <w:u w:val="single"/>
        </w:rPr>
      </w:pPr>
    </w:p>
    <w:tbl>
      <w:tblPr>
        <w:tblW w:w="0" w:type="auto"/>
        <w:tblInd w:w="-470" w:type="dxa"/>
        <w:tblLook w:val="04A0" w:firstRow="1" w:lastRow="0" w:firstColumn="1" w:lastColumn="0" w:noHBand="0" w:noVBand="1"/>
      </w:tblPr>
      <w:tblGrid>
        <w:gridCol w:w="2166"/>
        <w:gridCol w:w="1515"/>
        <w:gridCol w:w="2638"/>
        <w:gridCol w:w="1693"/>
        <w:gridCol w:w="2167"/>
        <w:gridCol w:w="1435"/>
        <w:gridCol w:w="1523"/>
        <w:gridCol w:w="1281"/>
      </w:tblGrid>
      <w:tr w:rsidR="003C6B64" w:rsidRPr="00761300" w14:paraId="6B7BB397" w14:textId="77777777" w:rsidTr="00E10A77">
        <w:trPr>
          <w:trHeight w:val="1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0990F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0B4C7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80568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83695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6CAD0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Number of Participants Randomi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36ECD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Adult or Paedia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29B5C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Patient Age Group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2F3E7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 xml:space="preserve">Within patient study </w:t>
            </w:r>
          </w:p>
        </w:tc>
      </w:tr>
      <w:tr w:rsidR="003C6B64" w:rsidRPr="00761300" w14:paraId="58554BAD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5A4C4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3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Åkerström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U et al (2015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"/>
                <w:id w:val="119265535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E9EE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2405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inland, Norway, 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ADCD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7D7E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2E66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CDDD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- 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69F2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5455F622" w14:textId="77777777" w:rsidTr="00E10A77">
        <w:trPr>
          <w:trHeight w:val="3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50CE1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4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ngelov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-Fischer I et al (2014)</w:t>
              </w:r>
            </w:hyperlink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"/>
                <w:id w:val="2139672680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3</w:t>
                </w:r>
              </w:sdtContent>
            </w:sdt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BF63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0A99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5EB8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89DE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DE82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F0BB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12 - 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20BA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1943BB49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068D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5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ngelov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-Fischer I et al (2018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"/>
                <w:id w:val="-1602250762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2EE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4C66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B32B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125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973D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E8ED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19 - 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BD3A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4CEB9BCF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49E88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6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issonnette R et al (2010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"/>
                <w:id w:val="-894510602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2BE6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EED4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091C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678B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18EA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B2AE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-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AF37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386BF713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54425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7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oguniewicz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M et </w:t>
              </w:r>
              <w:proofErr w:type="gram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l  (</w:t>
              </w:r>
              <w:proofErr w:type="gram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2008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"/>
                <w:id w:val="1181541340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2,18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4012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D1A7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D5D9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D18B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A05A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14C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0.5- 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24E8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28A92286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25FC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8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oralevi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F et al (2014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"/>
                <w:id w:val="2100444423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2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23BC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B0D6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France, Estonia, Lithuania, </w:t>
            </w:r>
            <w:proofErr w:type="gram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oland ,</w:t>
            </w:r>
            <w:proofErr w:type="gram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Rom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D8A9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ADE2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A794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C831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 -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D2C4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01168D2E" w14:textId="77777777" w:rsidTr="00E10A77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E2A0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Draelo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ZD et al (2019)</w:t>
            </w:r>
            <w:r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"/>
                <w:id w:val="1033225218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2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EFC9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E54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AEB9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DE8D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B1F4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CD60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 -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B39D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70B12DED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2C74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Draelo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ZD et al (2019)</w:t>
            </w:r>
            <w:r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"/>
                <w:id w:val="131369870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4812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CAD7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742F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A37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84DD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E190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 - 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1F92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690067D4" w14:textId="77777777" w:rsidTr="00E10A77">
        <w:trPr>
          <w:trHeight w:val="1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BE39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Emer JJ et al (2011)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"/>
                <w:id w:val="46663443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5</w:t>
                </w:r>
              </w:sdtContent>
            </w:sdt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19D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7C60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4710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0F0C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12CC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084B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4 -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0754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</w:tr>
      <w:tr w:rsidR="003C6B64" w:rsidRPr="00761300" w14:paraId="1EDA1CA0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C28F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rankel A et al 201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"/>
                <w:id w:val="1960828602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BD29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9A17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3890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C99B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B13EC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2D89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- 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D34A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 NO</w:t>
            </w:r>
          </w:p>
        </w:tc>
      </w:tr>
      <w:tr w:rsidR="003C6B64" w:rsidRPr="00761300" w14:paraId="0BA19374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8E8D0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19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Gayraud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F et al (2015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"/>
                <w:id w:val="-1217116911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4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8405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A109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B64C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5B35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D8E9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3C7A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0.5 - 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EB7E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7CED56F5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272A6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FF0000"/>
                <w:sz w:val="20"/>
                <w:szCs w:val="20"/>
                <w:u w:val="single"/>
              </w:rPr>
            </w:pPr>
            <w:hyperlink r:id="rId20" w:history="1">
              <w:r w:rsidR="003C6B64" w:rsidRPr="00761300">
                <w:rPr>
                  <w:rFonts w:eastAsia="Times New Roman" w:cs="Calibri"/>
                  <w:color w:val="000000" w:themeColor="text1"/>
                  <w:sz w:val="20"/>
                  <w:szCs w:val="20"/>
                  <w:u w:val="single"/>
                </w:rPr>
                <w:t>Giordano-Labadie F et al (2009)</w:t>
              </w:r>
            </w:hyperlink>
            <w:r w:rsidR="003C6B64">
              <w:rPr>
                <w:rFonts w:eastAsia="Times New Roman" w:cs="Calibri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"/>
                <w:id w:val="-136031457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0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53C4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6077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96FB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FD09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3110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0BB9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6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87FD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01B4560D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DFED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21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Haider SA (1977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"/>
                <w:id w:val="377591036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7933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8906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7D7C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E58A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B79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F483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0 -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3190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1FC20A11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5D3C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22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Khiljee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S et al (2015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"/>
                <w:id w:val="-1770469809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AC68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EE0D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5647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CDFF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89DF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0A5A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0F0C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3EEE00E2" w14:textId="77777777" w:rsidTr="00E10A77">
        <w:trPr>
          <w:trHeight w:val="18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8E6BE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23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Korting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HC et al (2010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"/>
                <w:id w:val="-1992396323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90C8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24B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4296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4C1E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FE6A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07AC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0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3ADC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7E7071EA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4BF48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24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Kwon SH et al (2019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"/>
                <w:id w:val="1998297578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B1D8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96F6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2CF2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2E3C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897B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31B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 -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F760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583F852E" w14:textId="77777777" w:rsidTr="00E10A77">
        <w:trPr>
          <w:trHeight w:val="1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F09C1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25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Lee et al (2008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"/>
                <w:id w:val="-474447761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612B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9F6D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Kore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04F1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6A78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5CA2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E10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5 -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EBA5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672AF08B" w14:textId="77777777" w:rsidTr="00E10A77">
        <w:trPr>
          <w:trHeight w:val="1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50CEE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26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Lin YK et al (2020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"/>
                <w:id w:val="-199171573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CA6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B616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4BA4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A49F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4A0B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5418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6 - 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EA2D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172147AD" w14:textId="77777777" w:rsidTr="00E10A77">
        <w:trPr>
          <w:trHeight w:val="8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AF2C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27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Lisante TA et al (2017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"/>
                <w:id w:val="1865563086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9,11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1179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388A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D2A8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4828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09C5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B400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0.5 - 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5094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60ADB8F0" w14:textId="77777777" w:rsidTr="00E10A77">
        <w:trPr>
          <w:trHeight w:val="1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786B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28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Liu L et al (2018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"/>
                <w:id w:val="1655723307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9,27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9317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7C0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ED68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81B6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F56A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BBBD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 -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7D3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2B83C557" w14:textId="77777777" w:rsidTr="00E10A77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CC91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29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Ma L et al (2017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"/>
                <w:id w:val="-417414376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B8BD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779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5178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4305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3F708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C5BF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198E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5D83F368" w14:textId="77777777" w:rsidTr="00E10A77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651E6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0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Nistico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SP et al (2017)</w:t>
              </w:r>
            </w:hyperlink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"/>
                <w:id w:val="461235091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0E6B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F74D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3043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5D28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EB4E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DD7B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885D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</w:tr>
      <w:tr w:rsidR="003C6B64" w:rsidRPr="00761300" w14:paraId="4147496E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DB63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1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Patrizi A et al (2008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"/>
                <w:id w:val="336812537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1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5641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414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D73B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C2AA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D7BA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E4D0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2 - 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CD8D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3FDD5940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8E9E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2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Peserico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A et al (2008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"/>
                <w:id w:val="-240099151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3620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43EB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ermany, Italy, 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7F29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5BC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99BA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4693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2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6761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3D0139A6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5C09F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33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impson E et al (2012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"/>
                <w:id w:val="-1772000399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B5B7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0DDE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E334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0DE8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6282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453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- 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236E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</w:tr>
      <w:tr w:rsidR="003C6B64" w:rsidRPr="00761300" w14:paraId="27AABC20" w14:textId="77777777" w:rsidTr="00E10A77">
        <w:trPr>
          <w:trHeight w:val="1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D6733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4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Spada, Fabrizio et al (2021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(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"/>
                <w:id w:val="-16234861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5,46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CFDD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2498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B19D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AC1C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9522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2627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- 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91C9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401FD9A2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FE75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35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tainer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R et al (2005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B255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5271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89F8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 and 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DBF0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69BC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F80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E848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05C91F86" w14:textId="77777777" w:rsidTr="00E10A77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CEF7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6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Stettler H et al (2017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"/>
                <w:id w:val="516818988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0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BC3B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FCC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54F3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D479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FB4A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189B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0 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CE35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50C65F18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B18A5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37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tucker, M et al (2004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"/>
                <w:id w:val="-1805533213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D37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74B9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C17F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FD0A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41E1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30B2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8 -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FDD3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29D1A687" w14:textId="77777777" w:rsidTr="00E10A77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B0CE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Tamura M at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2015)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"/>
                <w:id w:val="-119382794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C184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BFB0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A7EA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9CC9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9D94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1435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 - 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17CE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46AA6BB5" w14:textId="77777777" w:rsidTr="00E10A77">
        <w:trPr>
          <w:trHeight w:val="1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E3F3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8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Tan WP (2010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"/>
                <w:id w:val="-2097854732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3,42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C075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2268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C593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8577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C170E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5895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2 -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1A6D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2986186A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2E44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39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Tiplic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GS et al (2017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"/>
                <w:id w:val="60455366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3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C7CB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95B2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gram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rance,  Estonia</w:t>
            </w:r>
            <w:proofErr w:type="gram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,  Lithuania, 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oland,Rom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B163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F885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EDF2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2C75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2 - 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5F99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29AFB45E" w14:textId="77777777" w:rsidTr="00E10A7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35135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40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Udompataikul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M et al (2010)</w:t>
              </w:r>
            </w:hyperlink>
            <w:r w:rsidR="003C6B64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"/>
                <w:id w:val="288790863"/>
                <w:placeholder>
                  <w:docPart w:val="9DD01859BE4F4524B9F618B433D546A2"/>
                </w:placeholder>
              </w:sdtPr>
              <w:sdtEndPr/>
              <w:sdtContent>
                <w:r w:rsidR="003C6B64"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15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F28A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79D0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01A3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B8A5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8542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aediatr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1168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A72B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</w:tr>
      <w:tr w:rsidR="003C6B64" w:rsidRPr="00761300" w14:paraId="17E44558" w14:textId="77777777" w:rsidTr="00E10A77">
        <w:trPr>
          <w:trHeight w:val="2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7448D" w14:textId="77777777" w:rsidR="003C6B64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41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Wirén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 K et al (2009)</w:t>
              </w:r>
            </w:hyperlink>
            <w:r w:rsidR="003C6B64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 </w:t>
            </w:r>
          </w:p>
          <w:p w14:paraId="2FFDBD39" w14:textId="77777777" w:rsidR="003C6B64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"/>
                <w:id w:val="711310715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31</w:t>
                </w:r>
              </w:sdtContent>
            </w:sdt>
          </w:p>
          <w:p w14:paraId="3451120B" w14:textId="77777777" w:rsidR="003C6B64" w:rsidRPr="00761300" w:rsidRDefault="003C6B64" w:rsidP="00E10A77">
            <w:pPr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DFDC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D5D3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EAB8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62C2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7FE0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Adul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8243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18 - 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1054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</w:tr>
      <w:tr w:rsidR="003C6B64" w:rsidRPr="00761300" w14:paraId="0DA4C4A1" w14:textId="77777777" w:rsidTr="00E10A7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4FEA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Zirwas</w:t>
            </w:r>
            <w:proofErr w:type="spellEnd"/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M et al (2017)</w:t>
            </w:r>
            <w:r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</w:t>
            </w:r>
            <w:sdt>
              <w:sdtPr>
                <w:rPr>
                  <w:rFonts w:eastAsia="Times New Roman" w:cs="Calibr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"/>
                <w:id w:val="1536233396"/>
                <w:placeholder>
                  <w:docPart w:val="9DD01859BE4F4524B9F618B433D546A2"/>
                </w:placeholder>
              </w:sdtPr>
              <w:sdtEndPr/>
              <w:sdtContent>
                <w:r w:rsidRPr="00093E69">
                  <w:rPr>
                    <w:rFonts w:eastAsia="Times New Roman" w:cs="Calibri"/>
                    <w:color w:val="000000"/>
                    <w:sz w:val="20"/>
                    <w:szCs w:val="20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9798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6E58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FAD6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C27F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. 34 &amp; 2.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585D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B9C6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11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B464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05180100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04EB0C6F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4848B0FA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27BA3892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2E18F309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0E306A61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726DB100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752C3BD1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3CFFB3A4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389B7804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3F57F856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2CDECEA4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7AAA236B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p w14:paraId="6C1DC8C3" w14:textId="77777777" w:rsidR="003C6B64" w:rsidRDefault="003C6B64" w:rsidP="003C6B64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lastRenderedPageBreak/>
        <w:t xml:space="preserve"> </w:t>
      </w:r>
    </w:p>
    <w:p w14:paraId="4DABDBA6" w14:textId="3DA70748" w:rsidR="003C6B64" w:rsidRDefault="003C6B64" w:rsidP="003C6B64">
      <w:pPr>
        <w:pStyle w:val="Heading1"/>
      </w:pPr>
      <w:r w:rsidRPr="00761300">
        <w:t xml:space="preserve">Appendix </w:t>
      </w:r>
      <w:r>
        <w:t>3</w:t>
      </w:r>
      <w:r w:rsidRPr="00761300">
        <w:t xml:space="preserve"> – Quality of study assessment </w:t>
      </w:r>
    </w:p>
    <w:p w14:paraId="55163E0E" w14:textId="77777777" w:rsidR="003C6B64" w:rsidRDefault="003C6B64" w:rsidP="003C6B64">
      <w:pPr>
        <w:rPr>
          <w:u w:val="single"/>
        </w:rPr>
      </w:pP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1199"/>
        <w:gridCol w:w="920"/>
        <w:gridCol w:w="855"/>
        <w:gridCol w:w="1028"/>
        <w:gridCol w:w="763"/>
        <w:gridCol w:w="1033"/>
        <w:gridCol w:w="779"/>
        <w:gridCol w:w="825"/>
        <w:gridCol w:w="825"/>
        <w:gridCol w:w="963"/>
        <w:gridCol w:w="1260"/>
        <w:gridCol w:w="1375"/>
        <w:gridCol w:w="1163"/>
        <w:gridCol w:w="960"/>
      </w:tblGrid>
      <w:tr w:rsidR="003C6B64" w:rsidRPr="00761300" w14:paraId="722385A3" w14:textId="77777777" w:rsidTr="00E10A77">
        <w:trPr>
          <w:trHeight w:val="320"/>
        </w:trPr>
        <w:tc>
          <w:tcPr>
            <w:tcW w:w="0" w:type="auto"/>
            <w:shd w:val="clear" w:color="auto" w:fill="E7E6E6" w:themeFill="background2"/>
            <w:noWrap/>
            <w:hideMark/>
          </w:tcPr>
          <w:p w14:paraId="5157754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Name of paper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233A141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Randomised to groups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0622335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Allocation concealed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6917664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Groups similar at baseline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41BC2A1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Participants blind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6AA825F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Delivering treatment blind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4FC69FD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Assessors blinded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11EE229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Identical treatment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7B2CD6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Follow up complete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217DF51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Analysed in split groups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830D1D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Outcomes measured in same way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03EE23E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Outcomes measured in a reliable way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61E5359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Appropriate statistical analysis?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3146547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761300">
              <w:rPr>
                <w:rFonts w:eastAsia="Times New Roman" w:cs="Calibri"/>
                <w:color w:val="000000"/>
                <w:sz w:val="18"/>
                <w:szCs w:val="18"/>
              </w:rPr>
              <w:t>Trial design appropriate?</w:t>
            </w:r>
          </w:p>
        </w:tc>
      </w:tr>
      <w:tr w:rsidR="003C6B64" w:rsidRPr="002D4441" w14:paraId="37ACD63A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7CABCB1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2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Åkerström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U et al (2015) </w:t>
              </w:r>
            </w:hyperlink>
          </w:p>
        </w:tc>
        <w:tc>
          <w:tcPr>
            <w:tcW w:w="0" w:type="auto"/>
            <w:noWrap/>
            <w:hideMark/>
          </w:tcPr>
          <w:p w14:paraId="17B5C3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1A8A6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C3C570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1E3779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6ECF3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C104D2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6C47F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11285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4677F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75F69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818B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4D23B8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0430F3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543CD0D6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7CA34FF3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3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Angelova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-Fischer I et al (2014) </w:t>
              </w:r>
            </w:hyperlink>
          </w:p>
        </w:tc>
        <w:tc>
          <w:tcPr>
            <w:tcW w:w="0" w:type="auto"/>
            <w:noWrap/>
            <w:hideMark/>
          </w:tcPr>
          <w:p w14:paraId="203F182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8EB28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064233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CA7A89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6FC21E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1AE05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C168E5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6077D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7E1C50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505C2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4ED4B3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E6B7C8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9466E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683BCC83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C24739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4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Angelova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-Fischer I et al (2018) </w:t>
              </w:r>
            </w:hyperlink>
          </w:p>
        </w:tc>
        <w:tc>
          <w:tcPr>
            <w:tcW w:w="0" w:type="auto"/>
            <w:noWrap/>
            <w:hideMark/>
          </w:tcPr>
          <w:p w14:paraId="5D7242A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73539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A5987D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7BC21D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76BD2F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88D94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30404D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C3B28C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97AD8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EA364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931B1F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284241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26999B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84DE69D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921AA29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5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Bissonnette R et al (2010) </w:t>
              </w:r>
            </w:hyperlink>
          </w:p>
        </w:tc>
        <w:tc>
          <w:tcPr>
            <w:tcW w:w="0" w:type="auto"/>
            <w:noWrap/>
            <w:hideMark/>
          </w:tcPr>
          <w:p w14:paraId="7B89C84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FD610E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25373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8363B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948E3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20A9B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1B0A1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5E50C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44D758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AA36FD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06B89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BE3594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E416D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715BE943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F94F612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6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Boguniewicz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M et </w:t>
              </w:r>
              <w:proofErr w:type="gram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al  (</w:t>
              </w:r>
              <w:proofErr w:type="gram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2008) </w:t>
              </w:r>
            </w:hyperlink>
          </w:p>
        </w:tc>
        <w:tc>
          <w:tcPr>
            <w:tcW w:w="0" w:type="auto"/>
            <w:noWrap/>
            <w:hideMark/>
          </w:tcPr>
          <w:p w14:paraId="30B0CCA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A7304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DF2F97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D58370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C42B17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9F4AD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06284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6447C1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C597D0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1F883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4B9385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0B3285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41F571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56E8C92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6E109CA8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7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Boralevi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F et al (2014) </w:t>
              </w:r>
            </w:hyperlink>
          </w:p>
        </w:tc>
        <w:tc>
          <w:tcPr>
            <w:tcW w:w="0" w:type="auto"/>
            <w:noWrap/>
            <w:hideMark/>
          </w:tcPr>
          <w:p w14:paraId="0E56D9D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EFA38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86097F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CB3454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475D7D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7E610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07433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1ABAAD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1C6DE8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554307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D356D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BB820C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CE002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0092DDEE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B7A007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</w:pPr>
            <w:proofErr w:type="spellStart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>Draelos</w:t>
            </w:r>
            <w:proofErr w:type="spellEnd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 xml:space="preserve"> ZD et al (2019)</w:t>
            </w:r>
          </w:p>
        </w:tc>
        <w:tc>
          <w:tcPr>
            <w:tcW w:w="0" w:type="auto"/>
            <w:noWrap/>
            <w:hideMark/>
          </w:tcPr>
          <w:p w14:paraId="526FB1A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1FF8C9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3C161C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CD1293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F26407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835B1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4A36A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1E9DF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A9E367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29D30A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35F547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B37900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9D24A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1C8A9BCD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D5891B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</w:pPr>
            <w:proofErr w:type="spellStart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>Draelos</w:t>
            </w:r>
            <w:proofErr w:type="spellEnd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 xml:space="preserve"> ZD et al (2019)</w:t>
            </w:r>
          </w:p>
        </w:tc>
        <w:tc>
          <w:tcPr>
            <w:tcW w:w="0" w:type="auto"/>
            <w:noWrap/>
            <w:hideMark/>
          </w:tcPr>
          <w:p w14:paraId="69DB9B7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E7CBC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F80910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248217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39ACD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A8E50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166784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224ED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371D0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B6101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393483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44680D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FCA3CC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09E17A6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0C87C47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>Emer JJ et al (2011)</w:t>
            </w:r>
          </w:p>
        </w:tc>
        <w:tc>
          <w:tcPr>
            <w:tcW w:w="0" w:type="auto"/>
            <w:noWrap/>
            <w:hideMark/>
          </w:tcPr>
          <w:p w14:paraId="4F88DD8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0A744C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06841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1068BF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333AD1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0840D9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0A499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B55F9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20612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03C958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40120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800C88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118A79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26B56B6C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2A21D6F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>Frankel A et al 2011</w:t>
            </w:r>
          </w:p>
        </w:tc>
        <w:tc>
          <w:tcPr>
            <w:tcW w:w="0" w:type="auto"/>
            <w:noWrap/>
            <w:hideMark/>
          </w:tcPr>
          <w:p w14:paraId="6F40FD9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B4CD88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1C85A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73FDE6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44495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EBDAD3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DAA524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A230B9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D816B1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8F712A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933F5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0F2196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2C4E5E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4D17B63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8E6DC2A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8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Gayraud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F et al (2015) </w:t>
              </w:r>
            </w:hyperlink>
          </w:p>
        </w:tc>
        <w:tc>
          <w:tcPr>
            <w:tcW w:w="0" w:type="auto"/>
            <w:noWrap/>
            <w:hideMark/>
          </w:tcPr>
          <w:p w14:paraId="6B98E72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3E806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741CBE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237674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282084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8369F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845BE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5C78C5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35F7A2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0DED1A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1F0F6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59E9A5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92DC3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54498C65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21B68D0A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49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Giordano-Labadie F et al (2006) </w:t>
              </w:r>
            </w:hyperlink>
          </w:p>
        </w:tc>
        <w:tc>
          <w:tcPr>
            <w:tcW w:w="0" w:type="auto"/>
            <w:noWrap/>
            <w:hideMark/>
          </w:tcPr>
          <w:p w14:paraId="734D746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78517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BDB04C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C53DE9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88F814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5F57A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B1CFB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79C47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27208A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C2D43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5360B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5B27BE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4795C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F65C1BE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249BD2C3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0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Haider SA (1977) </w:t>
              </w:r>
            </w:hyperlink>
          </w:p>
        </w:tc>
        <w:tc>
          <w:tcPr>
            <w:tcW w:w="0" w:type="auto"/>
            <w:noWrap/>
            <w:hideMark/>
          </w:tcPr>
          <w:p w14:paraId="08F1550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581E1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8696A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E4E065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2552B1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63E1A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D3E57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E1793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834EA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6C2CE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02D55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9BFFC8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483D5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083B44A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DC6640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>Khiljee</w:t>
            </w:r>
            <w:proofErr w:type="spellEnd"/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 xml:space="preserve"> S et al (2015)</w:t>
            </w:r>
          </w:p>
        </w:tc>
        <w:tc>
          <w:tcPr>
            <w:tcW w:w="0" w:type="auto"/>
            <w:noWrap/>
            <w:hideMark/>
          </w:tcPr>
          <w:p w14:paraId="7EF8176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EA62FA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87F92F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13580B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96EF4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5663CB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338AE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A656F2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6608D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56D88C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260DF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CF1BED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133850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4731BE48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47A844B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1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Korting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HC et al (2010) </w:t>
              </w:r>
            </w:hyperlink>
          </w:p>
        </w:tc>
        <w:tc>
          <w:tcPr>
            <w:tcW w:w="0" w:type="auto"/>
            <w:noWrap/>
            <w:hideMark/>
          </w:tcPr>
          <w:p w14:paraId="1D5FF60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6F5EA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C8E6E1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F22C1F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3774D5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2DEAFB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407C04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868DBA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9BF90C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21E67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093BB6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E89132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BB12DA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4FA85EE6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A5D9CBB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2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Kwon SH et al (2019) </w:t>
              </w:r>
            </w:hyperlink>
          </w:p>
        </w:tc>
        <w:tc>
          <w:tcPr>
            <w:tcW w:w="0" w:type="auto"/>
            <w:noWrap/>
            <w:hideMark/>
          </w:tcPr>
          <w:p w14:paraId="5452A43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72127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03A51B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85CC89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A87632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F332F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AF6BF2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100AB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77812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CA2358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5ECEBD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D1F6DF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9CB848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56D1389A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094D835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3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Lee et al (2008) </w:t>
              </w:r>
            </w:hyperlink>
          </w:p>
        </w:tc>
        <w:tc>
          <w:tcPr>
            <w:tcW w:w="0" w:type="auto"/>
            <w:noWrap/>
            <w:hideMark/>
          </w:tcPr>
          <w:p w14:paraId="7DB33AC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E3A0C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A9C48D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8A22ED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EB37A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AC219A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5F8A7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4FCCE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73787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3E0D42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36EC9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D1F980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018145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600DA297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3755479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4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Lin YK et al (2020) </w:t>
              </w:r>
            </w:hyperlink>
          </w:p>
        </w:tc>
        <w:tc>
          <w:tcPr>
            <w:tcW w:w="0" w:type="auto"/>
            <w:noWrap/>
            <w:hideMark/>
          </w:tcPr>
          <w:p w14:paraId="3736685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D4DCF4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15084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AEB0B1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1665D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44D270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DEBCB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FA806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21D246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091D6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B95DB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54DFAC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B99383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30ED845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06235F3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5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Lisante TA et al (2017) </w:t>
              </w:r>
            </w:hyperlink>
          </w:p>
        </w:tc>
        <w:tc>
          <w:tcPr>
            <w:tcW w:w="0" w:type="auto"/>
            <w:noWrap/>
            <w:hideMark/>
          </w:tcPr>
          <w:p w14:paraId="1607703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6695F5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37ACF7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975D9A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2CACB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1EA034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8B9F3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C68E41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02322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4AAAD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895F3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2176C2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9D92A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62882D0E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B8BA83B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6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Liu L et al (2018) </w:t>
              </w:r>
            </w:hyperlink>
          </w:p>
        </w:tc>
        <w:tc>
          <w:tcPr>
            <w:tcW w:w="0" w:type="auto"/>
            <w:noWrap/>
            <w:hideMark/>
          </w:tcPr>
          <w:p w14:paraId="17C1BF1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ECDBA0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565F64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A6F9D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7CC397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0C6AF6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143DC5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36881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B3DA0A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64948F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80EFF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183A8F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2F595F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4BF784A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D354EA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7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Ma L et al (2017) </w:t>
              </w:r>
            </w:hyperlink>
          </w:p>
        </w:tc>
        <w:tc>
          <w:tcPr>
            <w:tcW w:w="0" w:type="auto"/>
            <w:noWrap/>
            <w:hideMark/>
          </w:tcPr>
          <w:p w14:paraId="2116101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75070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9B268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521EF7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1ECB40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0C407F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B71DC1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14E44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8638A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39509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7D5817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4D5103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DCFC1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24714F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0766D6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8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Nistico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SP et al (2017) </w:t>
              </w:r>
            </w:hyperlink>
          </w:p>
        </w:tc>
        <w:tc>
          <w:tcPr>
            <w:tcW w:w="0" w:type="auto"/>
            <w:noWrap/>
            <w:hideMark/>
          </w:tcPr>
          <w:p w14:paraId="4A4EC21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78810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BFB153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A694B0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470FF6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E03B9F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000EEA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D0349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7D657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AB127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2F0904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1DC22A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52B1EB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4405286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6BFC65E7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59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Patrizi A et al (2008) </w:t>
              </w:r>
            </w:hyperlink>
          </w:p>
        </w:tc>
        <w:tc>
          <w:tcPr>
            <w:tcW w:w="0" w:type="auto"/>
            <w:noWrap/>
            <w:hideMark/>
          </w:tcPr>
          <w:p w14:paraId="4CDE39C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5AEEF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F8D6C1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79893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4913C3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2C12B1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79F8C1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ECD39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217346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F4186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E1ADC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FD38A6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1722BB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030E8F5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4EC1EE3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0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Peserico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A et al (2008) </w:t>
              </w:r>
            </w:hyperlink>
          </w:p>
        </w:tc>
        <w:tc>
          <w:tcPr>
            <w:tcW w:w="0" w:type="auto"/>
            <w:noWrap/>
            <w:hideMark/>
          </w:tcPr>
          <w:p w14:paraId="41699CA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AC1A6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47E73F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3345D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0BEA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823B7B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4B822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CD057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582E6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F9F74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8FEC9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D73D3C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90C70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5EA678E6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F65D16C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1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Simpson E et al (2012) </w:t>
              </w:r>
            </w:hyperlink>
          </w:p>
        </w:tc>
        <w:tc>
          <w:tcPr>
            <w:tcW w:w="0" w:type="auto"/>
            <w:noWrap/>
            <w:hideMark/>
          </w:tcPr>
          <w:p w14:paraId="602014F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D0534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1833B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85F58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528753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C26660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25BFB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B39865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8E442F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7E941B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8AD05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A68532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4BEB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04A1FF44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33790A4A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2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Spada, Fabrizio et al (2021) </w:t>
              </w:r>
            </w:hyperlink>
          </w:p>
        </w:tc>
        <w:tc>
          <w:tcPr>
            <w:tcW w:w="0" w:type="auto"/>
            <w:noWrap/>
            <w:hideMark/>
          </w:tcPr>
          <w:p w14:paraId="458C809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A2DF4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FD3B9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0E3D02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B4EF7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5266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A43126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A25A26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0D4310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6A54E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48F17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A638B1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DBC1A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1B58322D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5CA7904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3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Stainer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R et al (2005) </w:t>
              </w:r>
            </w:hyperlink>
          </w:p>
        </w:tc>
        <w:tc>
          <w:tcPr>
            <w:tcW w:w="0" w:type="auto"/>
            <w:noWrap/>
            <w:hideMark/>
          </w:tcPr>
          <w:p w14:paraId="539179D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EFB78A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050992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112C8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0E57D4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F03BE8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B1CBB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E0F09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79B06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72704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4A71D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6FD3BE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F0437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60409D4D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21899FF2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4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Stettler H et al (2017) </w:t>
              </w:r>
            </w:hyperlink>
          </w:p>
        </w:tc>
        <w:tc>
          <w:tcPr>
            <w:tcW w:w="0" w:type="auto"/>
            <w:noWrap/>
            <w:hideMark/>
          </w:tcPr>
          <w:p w14:paraId="37C9D83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5786C8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E859E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7CCB04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928B3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AF2F86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31195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A6ABE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91D695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5F708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06C7B7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CC8E28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1A69F7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208AE34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29DF8397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5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Stucker, M et al (2004) </w:t>
              </w:r>
            </w:hyperlink>
          </w:p>
        </w:tc>
        <w:tc>
          <w:tcPr>
            <w:tcW w:w="0" w:type="auto"/>
            <w:noWrap/>
            <w:hideMark/>
          </w:tcPr>
          <w:p w14:paraId="7EC811E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C644AF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E9C196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586748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324F0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0E27B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D167A7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264D8B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1D986E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19BAF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3258AB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24850A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B4BB26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74F07776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120FD9F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 xml:space="preserve">Tamura M at </w:t>
            </w:r>
            <w:proofErr w:type="spellStart"/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>al</w:t>
            </w:r>
            <w:proofErr w:type="spellEnd"/>
            <w:r w:rsidRPr="002D4441">
              <w:rPr>
                <w:rFonts w:eastAsia="Times New Roman" w:cs="Calibr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noWrap/>
            <w:hideMark/>
          </w:tcPr>
          <w:p w14:paraId="052A4AE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28835C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E84773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ADEB4A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CC62B2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71B2D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9E67C6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3F724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F0F049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304B6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DC8B45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7BC0B6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40D7FE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74333E5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4823F31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6" w:history="1"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Tan WP (2010) </w:t>
              </w:r>
            </w:hyperlink>
          </w:p>
        </w:tc>
        <w:tc>
          <w:tcPr>
            <w:tcW w:w="0" w:type="auto"/>
            <w:noWrap/>
            <w:hideMark/>
          </w:tcPr>
          <w:p w14:paraId="263076C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4921C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CA0E02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2C4E9E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4D13D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2FDD97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F8BBDC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EFD8E6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4D0E5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72AE76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3FD550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8B3E73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8BA7550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3709AB2C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6CEBD6B0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7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Tiplica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GS et al (2017) </w:t>
              </w:r>
            </w:hyperlink>
          </w:p>
        </w:tc>
        <w:tc>
          <w:tcPr>
            <w:tcW w:w="0" w:type="auto"/>
            <w:noWrap/>
            <w:hideMark/>
          </w:tcPr>
          <w:p w14:paraId="2E980F9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A9B75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076C3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CCF94D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8E80B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FEC6FD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C8BDEB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CEB776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51A13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6A25DD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F62CE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1824D40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7E63EF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797D75DE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08F887FC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8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Udompataikul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 xml:space="preserve"> M et al (2011) </w:t>
              </w:r>
            </w:hyperlink>
          </w:p>
        </w:tc>
        <w:tc>
          <w:tcPr>
            <w:tcW w:w="0" w:type="auto"/>
            <w:noWrap/>
            <w:hideMark/>
          </w:tcPr>
          <w:p w14:paraId="41858F9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E23A7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E8EFC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442A6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91C257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red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7D5EA7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491E0A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B65452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71BEAF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1236A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C6DF83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679655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311EF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7287C9B7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D1FAFD2" w14:textId="77777777" w:rsidR="003C6B64" w:rsidRPr="002D4441" w:rsidRDefault="001F4731" w:rsidP="00E10A77">
            <w:pPr>
              <w:jc w:val="center"/>
              <w:rPr>
                <w:rFonts w:eastAsia="Times New Roman" w:cs="Calibri"/>
                <w:color w:val="0563C1"/>
                <w:sz w:val="18"/>
                <w:szCs w:val="18"/>
                <w:u w:val="single"/>
              </w:rPr>
            </w:pPr>
            <w:hyperlink r:id="rId69" w:history="1">
              <w:proofErr w:type="spellStart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Wirén</w:t>
              </w:r>
              <w:proofErr w:type="spellEnd"/>
              <w:r w:rsidR="003C6B64" w:rsidRPr="002D4441">
                <w:rPr>
                  <w:rFonts w:eastAsia="Times New Roman" w:cs="Calibri"/>
                  <w:color w:val="0563C1"/>
                  <w:sz w:val="18"/>
                  <w:szCs w:val="18"/>
                  <w:u w:val="single"/>
                </w:rPr>
                <w:t> K et al (2009) </w:t>
              </w:r>
            </w:hyperlink>
          </w:p>
        </w:tc>
        <w:tc>
          <w:tcPr>
            <w:tcW w:w="0" w:type="auto"/>
            <w:noWrap/>
            <w:hideMark/>
          </w:tcPr>
          <w:p w14:paraId="23A8F3F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A41B0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9AEB72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EB4856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6E38B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582101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9B0B6E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B6650C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35C25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C6DCB4A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1CB27F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F8791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4A6815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  <w:tr w:rsidR="003C6B64" w:rsidRPr="002D4441" w14:paraId="0C8B6AD9" w14:textId="77777777" w:rsidTr="00E10A77">
        <w:trPr>
          <w:trHeight w:val="320"/>
        </w:trPr>
        <w:tc>
          <w:tcPr>
            <w:tcW w:w="0" w:type="auto"/>
            <w:noWrap/>
            <w:hideMark/>
          </w:tcPr>
          <w:p w14:paraId="5E525462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</w:pPr>
            <w:proofErr w:type="spellStart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>Zirwas</w:t>
            </w:r>
            <w:proofErr w:type="spellEnd"/>
            <w:r w:rsidRPr="002D4441">
              <w:rPr>
                <w:rFonts w:eastAsia="Times New Roman" w:cs="Calibri"/>
                <w:color w:val="000000"/>
                <w:sz w:val="18"/>
                <w:szCs w:val="18"/>
                <w:u w:val="single"/>
              </w:rPr>
              <w:t xml:space="preserve"> M et al (2017)</w:t>
            </w:r>
          </w:p>
        </w:tc>
        <w:tc>
          <w:tcPr>
            <w:tcW w:w="0" w:type="auto"/>
            <w:noWrap/>
            <w:hideMark/>
          </w:tcPr>
          <w:p w14:paraId="177C2AD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183470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448ACBC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2317964B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AED8799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77D5F1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5764D4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0C3F08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EF713E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D81737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FF5B98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A699C0D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09483A6" w14:textId="77777777" w:rsidR="003C6B64" w:rsidRPr="002D4441" w:rsidRDefault="003C6B64" w:rsidP="00E10A7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</w:pPr>
            <w:r w:rsidRPr="002D4441">
              <w:rPr>
                <w:rFonts w:eastAsia="Times New Roman" w:cs="Calibri"/>
                <w:color w:val="000000"/>
                <w:sz w:val="18"/>
                <w:szCs w:val="18"/>
                <w:highlight w:val="green"/>
              </w:rPr>
              <w:t>Y</w:t>
            </w:r>
          </w:p>
        </w:tc>
      </w:tr>
    </w:tbl>
    <w:p w14:paraId="5B8EBDE7" w14:textId="77777777" w:rsidR="003C6B64" w:rsidRDefault="003C6B64" w:rsidP="003C6B64">
      <w:pPr>
        <w:rPr>
          <w:sz w:val="20"/>
          <w:szCs w:val="20"/>
          <w:u w:val="single"/>
        </w:rPr>
      </w:pPr>
    </w:p>
    <w:p w14:paraId="0E18342B" w14:textId="77777777" w:rsidR="003C6B64" w:rsidRDefault="003C6B64" w:rsidP="003C6B64">
      <w:pPr>
        <w:sectPr w:rsidR="003C6B64" w:rsidSect="00F65D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9602A7" w14:textId="77777777" w:rsidR="003C6B64" w:rsidRPr="00761300" w:rsidRDefault="003C6B64" w:rsidP="000B4D9A">
      <w:pPr>
        <w:pStyle w:val="Heading1"/>
      </w:pPr>
      <w:r w:rsidRPr="00761300">
        <w:lastRenderedPageBreak/>
        <w:t xml:space="preserve">Appendix </w:t>
      </w:r>
      <w:r>
        <w:t>4</w:t>
      </w:r>
      <w:r w:rsidRPr="00761300">
        <w:t xml:space="preserve"> – Emollients Evaluated </w:t>
      </w:r>
    </w:p>
    <w:p w14:paraId="02F0A0E1" w14:textId="77777777" w:rsidR="003C6B64" w:rsidRPr="00761300" w:rsidRDefault="003C6B64" w:rsidP="003C6B64">
      <w:pPr>
        <w:rPr>
          <w:sz w:val="20"/>
          <w:szCs w:val="20"/>
        </w:rPr>
      </w:pPr>
    </w:p>
    <w:tbl>
      <w:tblPr>
        <w:tblW w:w="10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4906"/>
        <w:gridCol w:w="3549"/>
      </w:tblGrid>
      <w:tr w:rsidR="003C6B64" w:rsidRPr="00761300" w14:paraId="4D06BB7E" w14:textId="77777777" w:rsidTr="00E10A77">
        <w:trPr>
          <w:trHeight w:val="1240"/>
          <w:jc w:val="center"/>
        </w:trPr>
        <w:tc>
          <w:tcPr>
            <w:tcW w:w="245" w:type="dxa"/>
            <w:shd w:val="clear" w:color="000000" w:fill="E7E6E6"/>
            <w:hideMark/>
          </w:tcPr>
          <w:p w14:paraId="645893E7" w14:textId="77777777" w:rsidR="003C6B64" w:rsidRPr="00761300" w:rsidRDefault="003C6B64" w:rsidP="00E10A77">
            <w:pPr>
              <w:spacing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906" w:type="dxa"/>
            <w:shd w:val="clear" w:color="000000" w:fill="E7E6E6"/>
            <w:hideMark/>
          </w:tcPr>
          <w:p w14:paraId="352EFFA7" w14:textId="77777777" w:rsidR="003C6B64" w:rsidRPr="00761300" w:rsidRDefault="003C6B64" w:rsidP="00E10A77">
            <w:pPr>
              <w:spacing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Type of Emollient - Brand or Formulation (ingredient where known)</w:t>
            </w:r>
          </w:p>
        </w:tc>
        <w:tc>
          <w:tcPr>
            <w:tcW w:w="4906" w:type="dxa"/>
            <w:shd w:val="clear" w:color="000000" w:fill="E7E6E6"/>
          </w:tcPr>
          <w:p w14:paraId="67128860" w14:textId="77777777" w:rsidR="003C6B64" w:rsidRPr="00761300" w:rsidRDefault="003C6B64" w:rsidP="00E10A77">
            <w:pPr>
              <w:spacing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bCs/>
                <w:color w:val="000000"/>
                <w:sz w:val="20"/>
                <w:szCs w:val="20"/>
              </w:rPr>
              <w:t>Formulation</w:t>
            </w:r>
          </w:p>
        </w:tc>
      </w:tr>
      <w:tr w:rsidR="003C6B64" w:rsidRPr="00761300" w14:paraId="28662947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1653AAD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0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Åkerström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U et al (2015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2CDBA5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ano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cream 5% urea</w:t>
            </w:r>
          </w:p>
        </w:tc>
        <w:tc>
          <w:tcPr>
            <w:tcW w:w="4906" w:type="dxa"/>
            <w:shd w:val="clear" w:color="000000" w:fill="FFFFFF"/>
          </w:tcPr>
          <w:p w14:paraId="4971A8D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5FE7C227" w14:textId="77777777" w:rsidTr="00E10A77">
        <w:trPr>
          <w:trHeight w:val="1200"/>
          <w:jc w:val="center"/>
        </w:trPr>
        <w:tc>
          <w:tcPr>
            <w:tcW w:w="245" w:type="dxa"/>
            <w:shd w:val="clear" w:color="000000" w:fill="FFFFFF"/>
            <w:hideMark/>
          </w:tcPr>
          <w:p w14:paraId="724A49F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1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ngelov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-Fischer I et al (2014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704FD1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o/w emollient containing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icochalco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A (Glycyrrhiza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Inflata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root extract)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decanedio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decyle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glycol)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menthoxypropanedio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and ω-6-fatty acids</w:t>
            </w:r>
          </w:p>
          <w:p w14:paraId="056D821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552585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w/o emollient containing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ichochalco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A and w-6-fatty acids</w:t>
            </w:r>
          </w:p>
          <w:p w14:paraId="1B8FA47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06" w:type="dxa"/>
            <w:shd w:val="clear" w:color="000000" w:fill="FFFFFF"/>
          </w:tcPr>
          <w:p w14:paraId="70A490F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Unclear </w:t>
            </w:r>
          </w:p>
          <w:p w14:paraId="745A2E9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42BB49F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2611C8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1355DC0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Unclear</w:t>
            </w:r>
          </w:p>
        </w:tc>
      </w:tr>
      <w:tr w:rsidR="003C6B64" w:rsidRPr="00761300" w14:paraId="522F9B7E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59102D6E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2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ngelov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-Fischer I et al (2018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5CABB7F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Eucerin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picontro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Body Lotion (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icochalco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A, omega-6 fatty acids, ceramide 3 and glycerol)</w:t>
            </w:r>
          </w:p>
        </w:tc>
        <w:tc>
          <w:tcPr>
            <w:tcW w:w="4906" w:type="dxa"/>
            <w:shd w:val="clear" w:color="000000" w:fill="FFFFFF"/>
          </w:tcPr>
          <w:p w14:paraId="42BC705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otion</w:t>
            </w:r>
          </w:p>
        </w:tc>
      </w:tr>
      <w:tr w:rsidR="003C6B64" w:rsidRPr="00761300" w14:paraId="592DDE8A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076D0658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3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issonnette R et al (2010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7C99221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Iso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-Urea Moisturiser (5% Urea)</w:t>
            </w:r>
          </w:p>
          <w:p w14:paraId="19BD376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0B023D1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Lotion (10% Urea) </w:t>
            </w:r>
          </w:p>
        </w:tc>
        <w:tc>
          <w:tcPr>
            <w:tcW w:w="4906" w:type="dxa"/>
            <w:shd w:val="clear" w:color="000000" w:fill="FFFFFF"/>
          </w:tcPr>
          <w:p w14:paraId="6FEF2FD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Unclear </w:t>
            </w:r>
          </w:p>
          <w:p w14:paraId="460B2EA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 </w:t>
            </w:r>
          </w:p>
          <w:p w14:paraId="360AD8D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otion</w:t>
            </w:r>
          </w:p>
        </w:tc>
      </w:tr>
      <w:tr w:rsidR="003C6B64" w:rsidRPr="00761300" w14:paraId="63981AF0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4FBF2894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4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oguniewicz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M et </w:t>
              </w:r>
              <w:proofErr w:type="gram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al  (</w:t>
              </w:r>
              <w:proofErr w:type="gram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2008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7384847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piclair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6" w:type="dxa"/>
            <w:shd w:val="clear" w:color="000000" w:fill="FFFFFF"/>
          </w:tcPr>
          <w:p w14:paraId="3DD9B24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2B86FEBD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5D4E534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5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Boralevi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F et al (2014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0DDF92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Dexery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Glycerol 15%, liquid and soft paraffin 10%,)</w:t>
            </w:r>
          </w:p>
        </w:tc>
        <w:tc>
          <w:tcPr>
            <w:tcW w:w="4906" w:type="dxa"/>
            <w:shd w:val="clear" w:color="000000" w:fill="FFFFFF"/>
          </w:tcPr>
          <w:p w14:paraId="7EAC1AA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E20BA92" w14:textId="77777777" w:rsidTr="00E10A77">
        <w:trPr>
          <w:trHeight w:val="1020"/>
          <w:jc w:val="center"/>
        </w:trPr>
        <w:tc>
          <w:tcPr>
            <w:tcW w:w="245" w:type="dxa"/>
            <w:shd w:val="clear" w:color="000000" w:fill="FFFFFF"/>
            <w:hideMark/>
          </w:tcPr>
          <w:p w14:paraId="74E7678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Draelo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ZD et al (2019)</w:t>
            </w:r>
          </w:p>
        </w:tc>
        <w:tc>
          <w:tcPr>
            <w:tcW w:w="4906" w:type="dxa"/>
            <w:shd w:val="clear" w:color="auto" w:fill="auto"/>
            <w:hideMark/>
          </w:tcPr>
          <w:p w14:paraId="6C7CBD0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Kamedi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Eczema Therapy Cream (Combination of 6 botanicals) </w:t>
            </w:r>
          </w:p>
        </w:tc>
        <w:tc>
          <w:tcPr>
            <w:tcW w:w="4906" w:type="dxa"/>
          </w:tcPr>
          <w:p w14:paraId="086D8F5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3181FE28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78A2553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>Draelo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  <w:t xml:space="preserve"> ZD et al (2019)</w:t>
            </w:r>
          </w:p>
        </w:tc>
        <w:tc>
          <w:tcPr>
            <w:tcW w:w="4906" w:type="dxa"/>
            <w:shd w:val="clear" w:color="auto" w:fill="auto"/>
            <w:hideMark/>
          </w:tcPr>
          <w:p w14:paraId="06AB373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Kamedi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Eczema Therapy Cream (Combination of 6 botanicals) </w:t>
            </w:r>
          </w:p>
        </w:tc>
        <w:tc>
          <w:tcPr>
            <w:tcW w:w="4906" w:type="dxa"/>
          </w:tcPr>
          <w:p w14:paraId="7171B03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1F6E48F3" w14:textId="77777777" w:rsidTr="00E10A77">
        <w:trPr>
          <w:trHeight w:val="1640"/>
          <w:jc w:val="center"/>
        </w:trPr>
        <w:tc>
          <w:tcPr>
            <w:tcW w:w="245" w:type="dxa"/>
            <w:shd w:val="clear" w:color="000000" w:fill="FFFFFF"/>
            <w:hideMark/>
          </w:tcPr>
          <w:p w14:paraId="630005C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mer JJ et al (2011)</w:t>
            </w:r>
          </w:p>
        </w:tc>
        <w:tc>
          <w:tcPr>
            <w:tcW w:w="4906" w:type="dxa"/>
            <w:shd w:val="clear" w:color="000000" w:fill="FFFFFF"/>
            <w:noWrap/>
            <w:hideMark/>
          </w:tcPr>
          <w:p w14:paraId="12EB1E9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leto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6" w:type="dxa"/>
            <w:shd w:val="clear" w:color="000000" w:fill="FFFFFF"/>
          </w:tcPr>
          <w:p w14:paraId="6101DC5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3CBC6D6C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64F1623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rankel A et al 2011</w:t>
            </w:r>
          </w:p>
        </w:tc>
        <w:tc>
          <w:tcPr>
            <w:tcW w:w="4906" w:type="dxa"/>
            <w:shd w:val="clear" w:color="000000" w:fill="FFFFFF"/>
            <w:noWrap/>
            <w:hideMark/>
          </w:tcPr>
          <w:p w14:paraId="1B521DA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Hylatopic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emollient Foam</w:t>
            </w:r>
          </w:p>
        </w:tc>
        <w:tc>
          <w:tcPr>
            <w:tcW w:w="4906" w:type="dxa"/>
            <w:shd w:val="clear" w:color="000000" w:fill="FFFFFF"/>
          </w:tcPr>
          <w:p w14:paraId="3847FCD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Foam</w:t>
            </w:r>
          </w:p>
        </w:tc>
      </w:tr>
      <w:tr w:rsidR="003C6B64" w:rsidRPr="00761300" w14:paraId="4B062404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23BE987C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6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Gayraud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F et al (2015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61EC952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dermâ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Intensive cream </w:t>
            </w:r>
            <w:proofErr w:type="gram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( Vitamin</w:t>
            </w:r>
            <w:proofErr w:type="gram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B3, Zinc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ucroesters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06" w:type="dxa"/>
            <w:shd w:val="clear" w:color="000000" w:fill="FFFFFF"/>
          </w:tcPr>
          <w:p w14:paraId="4C21E2C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2940DFCF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45A095F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FF0000"/>
                <w:sz w:val="20"/>
                <w:szCs w:val="20"/>
                <w:u w:val="single"/>
              </w:rPr>
            </w:pPr>
            <w:hyperlink r:id="rId77" w:history="1">
              <w:r w:rsidR="003C6B64" w:rsidRPr="00761300">
                <w:rPr>
                  <w:rFonts w:eastAsia="Times New Roman" w:cs="Calibri"/>
                  <w:color w:val="FF0000"/>
                  <w:sz w:val="20"/>
                  <w:szCs w:val="20"/>
                  <w:u w:val="single"/>
                </w:rPr>
                <w:t>Giordano-Labadie F et al (2009)</w:t>
              </w:r>
            </w:hyperlink>
          </w:p>
        </w:tc>
        <w:tc>
          <w:tcPr>
            <w:tcW w:w="4906" w:type="dxa"/>
            <w:shd w:val="clear" w:color="auto" w:fill="auto"/>
            <w:noWrap/>
            <w:hideMark/>
          </w:tcPr>
          <w:p w14:paraId="3CA6809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xomega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milk</w:t>
            </w:r>
          </w:p>
        </w:tc>
        <w:tc>
          <w:tcPr>
            <w:tcW w:w="4906" w:type="dxa"/>
          </w:tcPr>
          <w:p w14:paraId="5A9F385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Milk</w:t>
            </w:r>
          </w:p>
        </w:tc>
      </w:tr>
      <w:tr w:rsidR="003C6B64" w:rsidRPr="00761300" w14:paraId="3A5BD07D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38D6D441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78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Haider SA (1977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499831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10% sodium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omogylcat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with white soft paraffin base ointment</w:t>
            </w:r>
          </w:p>
        </w:tc>
        <w:tc>
          <w:tcPr>
            <w:tcW w:w="4906" w:type="dxa"/>
            <w:shd w:val="clear" w:color="000000" w:fill="FFFFFF"/>
          </w:tcPr>
          <w:p w14:paraId="30474CD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Ointment</w:t>
            </w:r>
          </w:p>
        </w:tc>
      </w:tr>
      <w:tr w:rsidR="003C6B64" w:rsidRPr="00761300" w14:paraId="7F134430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6F5A12F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79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Khiljee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S et al (2015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6D96797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Micro emulsion, gel and ointment (5% Indian penny wort OR </w:t>
            </w: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br/>
              <w:t xml:space="preserve">walnut OR turmeric plant extract) </w:t>
            </w:r>
          </w:p>
        </w:tc>
        <w:tc>
          <w:tcPr>
            <w:tcW w:w="4906" w:type="dxa"/>
            <w:shd w:val="clear" w:color="000000" w:fill="FFFFFF"/>
          </w:tcPr>
          <w:p w14:paraId="40BF1EF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mulsion, gel or ointment</w:t>
            </w:r>
          </w:p>
        </w:tc>
      </w:tr>
      <w:tr w:rsidR="003C6B64" w:rsidRPr="00761300" w14:paraId="16DD5B62" w14:textId="77777777" w:rsidTr="00E10A77">
        <w:trPr>
          <w:trHeight w:val="1800"/>
          <w:jc w:val="center"/>
        </w:trPr>
        <w:tc>
          <w:tcPr>
            <w:tcW w:w="245" w:type="dxa"/>
            <w:shd w:val="clear" w:color="000000" w:fill="FFFFFF"/>
            <w:hideMark/>
          </w:tcPr>
          <w:p w14:paraId="212BE591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80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Korting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HC et al (2010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C12B68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Ichthosin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o/w cream with 4%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odiumbituminosulphonat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906" w:type="dxa"/>
            <w:shd w:val="clear" w:color="000000" w:fill="FFFFFF"/>
          </w:tcPr>
          <w:p w14:paraId="64F1447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441510C0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45078EA0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81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Kwon SH et al (2019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4DF769A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TPD-12 Moisturiser</w:t>
            </w:r>
          </w:p>
          <w:p w14:paraId="279D7AE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5F81733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Zeroid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Intensive Ointment Cream</w:t>
            </w:r>
          </w:p>
        </w:tc>
        <w:tc>
          <w:tcPr>
            <w:tcW w:w="4906" w:type="dxa"/>
            <w:shd w:val="clear" w:color="000000" w:fill="FFFFFF"/>
          </w:tcPr>
          <w:p w14:paraId="042F049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Cream </w:t>
            </w:r>
          </w:p>
          <w:p w14:paraId="1AD0D4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5883670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0F90B1FF" w14:textId="77777777" w:rsidTr="00E10A77">
        <w:trPr>
          <w:trHeight w:val="1500"/>
          <w:jc w:val="center"/>
        </w:trPr>
        <w:tc>
          <w:tcPr>
            <w:tcW w:w="245" w:type="dxa"/>
            <w:shd w:val="clear" w:color="000000" w:fill="FFFFFF"/>
            <w:hideMark/>
          </w:tcPr>
          <w:p w14:paraId="773063F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82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Lee et al (2008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1678399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osmarinic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cid  0.3</w:t>
            </w:r>
            <w:proofErr w:type="gram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% with o/w cream (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lycerin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methylparahydroxybenzoat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, phenoxyethanol, xanthan gum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quala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, polysorbate 80, and beeswax) </w:t>
            </w:r>
          </w:p>
        </w:tc>
        <w:tc>
          <w:tcPr>
            <w:tcW w:w="4906" w:type="dxa"/>
            <w:shd w:val="clear" w:color="000000" w:fill="FFFFFF"/>
          </w:tcPr>
          <w:p w14:paraId="1D45887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3C17D9E" w14:textId="77777777" w:rsidTr="00E10A77">
        <w:trPr>
          <w:trHeight w:val="1360"/>
          <w:jc w:val="center"/>
        </w:trPr>
        <w:tc>
          <w:tcPr>
            <w:tcW w:w="245" w:type="dxa"/>
            <w:shd w:val="clear" w:color="000000" w:fill="FFFFFF"/>
            <w:hideMark/>
          </w:tcPr>
          <w:p w14:paraId="3D092DAC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83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Lin YK et al (2020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429F58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indoi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Emollient </w:t>
            </w:r>
          </w:p>
        </w:tc>
        <w:tc>
          <w:tcPr>
            <w:tcW w:w="4906" w:type="dxa"/>
            <w:shd w:val="clear" w:color="000000" w:fill="FFFFFF"/>
          </w:tcPr>
          <w:p w14:paraId="78BC1D6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Ointment</w:t>
            </w:r>
          </w:p>
        </w:tc>
      </w:tr>
      <w:tr w:rsidR="003C6B64" w:rsidRPr="00761300" w14:paraId="1CF75F4E" w14:textId="77777777" w:rsidTr="00E10A77">
        <w:trPr>
          <w:trHeight w:val="820"/>
          <w:jc w:val="center"/>
        </w:trPr>
        <w:tc>
          <w:tcPr>
            <w:tcW w:w="245" w:type="dxa"/>
            <w:shd w:val="clear" w:color="000000" w:fill="FFFFFF"/>
            <w:hideMark/>
          </w:tcPr>
          <w:p w14:paraId="10FCF808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4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Lisante TA et al (2017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53C4186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OTC 1% Oatmeal Cream</w:t>
            </w:r>
          </w:p>
          <w:p w14:paraId="24E83A6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7C1529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piCera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06" w:type="dxa"/>
            <w:shd w:val="clear" w:color="000000" w:fill="FFFFFF"/>
          </w:tcPr>
          <w:p w14:paraId="52F479E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Cream </w:t>
            </w:r>
          </w:p>
          <w:p w14:paraId="07F457D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43D9FE2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mulsion</w:t>
            </w:r>
          </w:p>
        </w:tc>
      </w:tr>
      <w:tr w:rsidR="003C6B64" w:rsidRPr="00761300" w14:paraId="785C0C50" w14:textId="77777777" w:rsidTr="00E10A77">
        <w:trPr>
          <w:trHeight w:val="1360"/>
          <w:jc w:val="center"/>
        </w:trPr>
        <w:tc>
          <w:tcPr>
            <w:tcW w:w="245" w:type="dxa"/>
            <w:shd w:val="clear" w:color="000000" w:fill="FFFFFF"/>
            <w:hideMark/>
          </w:tcPr>
          <w:p w14:paraId="590FFDF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5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Liu L et al (2018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558EC34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hysioge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® lotion (o/w emulsion containing oils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hea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butter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glycerin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quala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, hydrogenated lecithin and ceramide)</w:t>
            </w:r>
          </w:p>
        </w:tc>
        <w:tc>
          <w:tcPr>
            <w:tcW w:w="4906" w:type="dxa"/>
            <w:shd w:val="clear" w:color="000000" w:fill="FFFFFF"/>
          </w:tcPr>
          <w:p w14:paraId="60E6266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otion</w:t>
            </w:r>
          </w:p>
        </w:tc>
      </w:tr>
      <w:tr w:rsidR="003C6B64" w:rsidRPr="00761300" w14:paraId="6266E593" w14:textId="77777777" w:rsidTr="00E10A77">
        <w:trPr>
          <w:trHeight w:val="1020"/>
          <w:jc w:val="center"/>
        </w:trPr>
        <w:tc>
          <w:tcPr>
            <w:tcW w:w="245" w:type="dxa"/>
            <w:shd w:val="clear" w:color="000000" w:fill="FFFFFF"/>
            <w:hideMark/>
          </w:tcPr>
          <w:p w14:paraId="7E51638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6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Ma L et al (2017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136425A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Cetaphil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tora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Body Moisturizer </w:t>
            </w:r>
          </w:p>
        </w:tc>
        <w:tc>
          <w:tcPr>
            <w:tcW w:w="4906" w:type="dxa"/>
            <w:shd w:val="clear" w:color="000000" w:fill="FFFFFF"/>
          </w:tcPr>
          <w:p w14:paraId="0405825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</w:tr>
      <w:tr w:rsidR="003C6B64" w:rsidRPr="00761300" w14:paraId="4AF2495B" w14:textId="77777777" w:rsidTr="00E10A77">
        <w:trPr>
          <w:trHeight w:val="1020"/>
          <w:jc w:val="center"/>
        </w:trPr>
        <w:tc>
          <w:tcPr>
            <w:tcW w:w="245" w:type="dxa"/>
            <w:shd w:val="clear" w:color="000000" w:fill="FFFFFF"/>
            <w:hideMark/>
          </w:tcPr>
          <w:p w14:paraId="208236A9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7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Nistico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SP et al (2017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3E77A75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Mavena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® B12 barrier cream (0.07% Cyanocobalamin) </w:t>
            </w:r>
          </w:p>
        </w:tc>
        <w:tc>
          <w:tcPr>
            <w:tcW w:w="4906" w:type="dxa"/>
            <w:shd w:val="clear" w:color="000000" w:fill="FFFFFF"/>
          </w:tcPr>
          <w:p w14:paraId="0F5BAC6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83C1080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4BF502A6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8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Patrizi A et al (2008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117364F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piclair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12F3FB5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34FF171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piclair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light</w:t>
            </w:r>
          </w:p>
        </w:tc>
        <w:tc>
          <w:tcPr>
            <w:tcW w:w="4906" w:type="dxa"/>
            <w:shd w:val="clear" w:color="000000" w:fill="FFFFFF"/>
          </w:tcPr>
          <w:p w14:paraId="3926CF2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Cream </w:t>
            </w:r>
          </w:p>
          <w:p w14:paraId="20E63C0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3B989940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F7D78C3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6352000D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89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Peserico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A et al (2008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5BD8CEB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dvabase</w:t>
            </w:r>
            <w:proofErr w:type="spellEnd"/>
          </w:p>
        </w:tc>
        <w:tc>
          <w:tcPr>
            <w:tcW w:w="4906" w:type="dxa"/>
            <w:shd w:val="clear" w:color="000000" w:fill="FFFFFF"/>
          </w:tcPr>
          <w:p w14:paraId="277FDE3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30A430AE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3B8ED04B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90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impson E et al (2012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70D9A60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Cetaphil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stora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Body Moisturizer </w:t>
            </w:r>
          </w:p>
        </w:tc>
        <w:tc>
          <w:tcPr>
            <w:tcW w:w="4906" w:type="dxa"/>
            <w:shd w:val="clear" w:color="000000" w:fill="FFFFFF"/>
          </w:tcPr>
          <w:p w14:paraId="68C38A7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Unclear</w:t>
            </w:r>
          </w:p>
        </w:tc>
      </w:tr>
      <w:tr w:rsidR="003C6B64" w:rsidRPr="00761300" w14:paraId="2421B73C" w14:textId="77777777" w:rsidTr="00E10A77">
        <w:trPr>
          <w:trHeight w:val="1360"/>
          <w:jc w:val="center"/>
        </w:trPr>
        <w:tc>
          <w:tcPr>
            <w:tcW w:w="245" w:type="dxa"/>
            <w:shd w:val="clear" w:color="000000" w:fill="FFFFFF"/>
            <w:hideMark/>
          </w:tcPr>
          <w:p w14:paraId="25EC4C31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91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Spada, Fabrizio et al (2021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7533CA7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QV intensive with ceramides light moisturizing cream (ceramide) </w:t>
            </w:r>
          </w:p>
        </w:tc>
        <w:tc>
          <w:tcPr>
            <w:tcW w:w="4906" w:type="dxa"/>
            <w:shd w:val="clear" w:color="000000" w:fill="FFFFFF"/>
          </w:tcPr>
          <w:p w14:paraId="5EEC23A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09C3D6C7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3C7F374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92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tainer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R et al (2005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7778D81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lto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5% sodium Cromoglicate)</w:t>
            </w:r>
          </w:p>
        </w:tc>
        <w:tc>
          <w:tcPr>
            <w:tcW w:w="4906" w:type="dxa"/>
            <w:shd w:val="clear" w:color="000000" w:fill="FFFFFF"/>
          </w:tcPr>
          <w:p w14:paraId="7206CBC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otion</w:t>
            </w:r>
          </w:p>
        </w:tc>
      </w:tr>
      <w:tr w:rsidR="003C6B64" w:rsidRPr="00761300" w14:paraId="06572A09" w14:textId="77777777" w:rsidTr="00E10A77">
        <w:trPr>
          <w:trHeight w:val="680"/>
          <w:jc w:val="center"/>
        </w:trPr>
        <w:tc>
          <w:tcPr>
            <w:tcW w:w="245" w:type="dxa"/>
            <w:shd w:val="clear" w:color="000000" w:fill="FFFFFF"/>
            <w:hideMark/>
          </w:tcPr>
          <w:p w14:paraId="3913492A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93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Stettler H et al (2017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33EAA4E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NTP-CE,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Bepanthen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ensiDaily</w:t>
            </w:r>
            <w:proofErr w:type="spellEnd"/>
          </w:p>
          <w:p w14:paraId="4BC5FBA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0555050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Stelatopia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Emollient Cream </w:t>
            </w:r>
            <w:proofErr w:type="gram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( 2</w:t>
            </w:r>
            <w:proofErr w:type="gram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% sunflower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oleodistillat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4906" w:type="dxa"/>
            <w:shd w:val="clear" w:color="000000" w:fill="FFFFFF"/>
          </w:tcPr>
          <w:p w14:paraId="29AF781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4B9F2FA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34F3C19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3459CCAB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58F43CC3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94" w:history="1"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Stucker, M et al (2004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2CCBE61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Regivi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Vitamin B12 Cyanocobalamin 0.07%)</w:t>
            </w:r>
          </w:p>
        </w:tc>
        <w:tc>
          <w:tcPr>
            <w:tcW w:w="4906" w:type="dxa"/>
            <w:shd w:val="clear" w:color="000000" w:fill="FFFFFF"/>
          </w:tcPr>
          <w:p w14:paraId="25471E15" w14:textId="75BB2C68" w:rsidR="003C6B64" w:rsidRPr="00761300" w:rsidRDefault="00913256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  <w:bookmarkStart w:id="0" w:name="_GoBack"/>
            <w:bookmarkEnd w:id="0"/>
          </w:p>
        </w:tc>
      </w:tr>
      <w:tr w:rsidR="003C6B64" w:rsidRPr="00761300" w14:paraId="0D281E3F" w14:textId="77777777" w:rsidTr="00E10A77">
        <w:trPr>
          <w:trHeight w:val="1200"/>
          <w:jc w:val="center"/>
        </w:trPr>
        <w:tc>
          <w:tcPr>
            <w:tcW w:w="245" w:type="dxa"/>
            <w:shd w:val="clear" w:color="000000" w:fill="FFFFFF"/>
            <w:hideMark/>
          </w:tcPr>
          <w:p w14:paraId="740D8912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Tamura M at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4906" w:type="dxa"/>
            <w:shd w:val="clear" w:color="000000" w:fill="FFFFFF"/>
            <w:hideMark/>
          </w:tcPr>
          <w:p w14:paraId="46506648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o/w type emulsion using a phospholipid emulsifier </w:t>
            </w:r>
          </w:p>
          <w:p w14:paraId="1570C3F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221B3646" w14:textId="77777777" w:rsidR="003C6B64" w:rsidRPr="00761300" w:rsidRDefault="003C6B64" w:rsidP="00E10A77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     o/w-type preparation containing 3.0 mg/g of a heparinoid substance</w:t>
            </w:r>
          </w:p>
        </w:tc>
        <w:tc>
          <w:tcPr>
            <w:tcW w:w="4906" w:type="dxa"/>
            <w:shd w:val="clear" w:color="000000" w:fill="FFFFFF"/>
          </w:tcPr>
          <w:p w14:paraId="08FDD6D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mulsion</w:t>
            </w:r>
          </w:p>
        </w:tc>
      </w:tr>
      <w:tr w:rsidR="003C6B64" w:rsidRPr="00761300" w14:paraId="184E95DF" w14:textId="77777777" w:rsidTr="00E10A77">
        <w:trPr>
          <w:trHeight w:val="1360"/>
          <w:jc w:val="center"/>
        </w:trPr>
        <w:tc>
          <w:tcPr>
            <w:tcW w:w="245" w:type="dxa"/>
            <w:shd w:val="clear" w:color="000000" w:fill="FFFFFF"/>
            <w:hideMark/>
          </w:tcPr>
          <w:p w14:paraId="571D2170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95" w:history="1"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Tan WP (2010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1398BBA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mollient (Triclosan)</w:t>
            </w:r>
          </w:p>
        </w:tc>
        <w:tc>
          <w:tcPr>
            <w:tcW w:w="4906" w:type="dxa"/>
            <w:shd w:val="clear" w:color="000000" w:fill="FFFFFF"/>
          </w:tcPr>
          <w:p w14:paraId="6562BF37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B093F82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19D84D47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96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Tiplica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 xml:space="preserve"> GS et al (2017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1A19584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Dexeryl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(glycerol15% and liquid and soft paraffin 10%) </w:t>
            </w:r>
          </w:p>
          <w:p w14:paraId="595CCAE6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57E0C659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Atopiclair</w:t>
            </w:r>
            <w:proofErr w:type="spellEnd"/>
          </w:p>
        </w:tc>
        <w:tc>
          <w:tcPr>
            <w:tcW w:w="4906" w:type="dxa"/>
            <w:shd w:val="clear" w:color="000000" w:fill="FFFFFF"/>
          </w:tcPr>
          <w:p w14:paraId="65263AA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06A49E8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7461E7D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64EB53AF" w14:textId="77777777" w:rsidTr="00E10A77">
        <w:trPr>
          <w:trHeight w:val="600"/>
          <w:jc w:val="center"/>
        </w:trPr>
        <w:tc>
          <w:tcPr>
            <w:tcW w:w="245" w:type="dxa"/>
            <w:shd w:val="clear" w:color="000000" w:fill="FFFFFF"/>
            <w:hideMark/>
          </w:tcPr>
          <w:p w14:paraId="5CD654D6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u w:val="single"/>
              </w:rPr>
            </w:pPr>
            <w:hyperlink r:id="rId97" w:history="1">
              <w:proofErr w:type="spellStart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>Udompataikul</w:t>
              </w:r>
              <w:proofErr w:type="spellEnd"/>
              <w:r w:rsidR="003C6B64" w:rsidRPr="00761300">
                <w:rPr>
                  <w:rFonts w:eastAsia="Times New Roman" w:cs="Calibri"/>
                  <w:color w:val="000000"/>
                  <w:sz w:val="20"/>
                  <w:szCs w:val="20"/>
                  <w:u w:val="single"/>
                </w:rPr>
                <w:t xml:space="preserve"> M et al (2010)</w:t>
              </w:r>
            </w:hyperlink>
          </w:p>
        </w:tc>
        <w:tc>
          <w:tcPr>
            <w:tcW w:w="4906" w:type="dxa"/>
            <w:shd w:val="clear" w:color="000000" w:fill="FFFFFF"/>
            <w:noWrap/>
            <w:hideMark/>
          </w:tcPr>
          <w:p w14:paraId="25818443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Eucerin Soothing lotion (12% omega)</w:t>
            </w:r>
          </w:p>
        </w:tc>
        <w:tc>
          <w:tcPr>
            <w:tcW w:w="4906" w:type="dxa"/>
            <w:shd w:val="clear" w:color="000000" w:fill="FFFFFF"/>
          </w:tcPr>
          <w:p w14:paraId="74BBD51B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Lotion</w:t>
            </w:r>
          </w:p>
        </w:tc>
      </w:tr>
      <w:tr w:rsidR="003C6B64" w:rsidRPr="00761300" w14:paraId="6A3478A1" w14:textId="77777777" w:rsidTr="00E10A77">
        <w:trPr>
          <w:trHeight w:val="2400"/>
          <w:jc w:val="center"/>
        </w:trPr>
        <w:tc>
          <w:tcPr>
            <w:tcW w:w="245" w:type="dxa"/>
            <w:shd w:val="clear" w:color="000000" w:fill="FFFFFF"/>
            <w:hideMark/>
          </w:tcPr>
          <w:p w14:paraId="32F6498D" w14:textId="77777777" w:rsidR="003C6B64" w:rsidRPr="00761300" w:rsidRDefault="001F4731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hyperlink r:id="rId98" w:history="1">
              <w:proofErr w:type="spellStart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Wirén</w:t>
              </w:r>
              <w:proofErr w:type="spellEnd"/>
              <w:r w:rsidR="003C6B64" w:rsidRPr="00761300">
                <w:rPr>
                  <w:rFonts w:eastAsia="Times New Roman" w:cs="Calibri"/>
                  <w:color w:val="0563C1"/>
                  <w:sz w:val="20"/>
                  <w:szCs w:val="20"/>
                  <w:u w:val="single"/>
                </w:rPr>
                <w:t> K et al (2009)</w:t>
              </w:r>
            </w:hyperlink>
          </w:p>
        </w:tc>
        <w:tc>
          <w:tcPr>
            <w:tcW w:w="4906" w:type="dxa"/>
            <w:shd w:val="clear" w:color="000000" w:fill="FFFFFF"/>
            <w:hideMark/>
          </w:tcPr>
          <w:p w14:paraId="2D706C0F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anoderm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cream 5% urea (o/w emulsion containing fractionated coconut oil, emulsifying wax, hydrogenated canola oil)</w:t>
            </w:r>
          </w:p>
        </w:tc>
        <w:tc>
          <w:tcPr>
            <w:tcW w:w="4906" w:type="dxa"/>
            <w:shd w:val="clear" w:color="000000" w:fill="FFFFFF"/>
          </w:tcPr>
          <w:p w14:paraId="4CEE3A04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  <w:tr w:rsidR="003C6B64" w:rsidRPr="00761300" w14:paraId="4E8F96A6" w14:textId="77777777" w:rsidTr="00E10A77">
        <w:trPr>
          <w:trHeight w:val="900"/>
          <w:jc w:val="center"/>
        </w:trPr>
        <w:tc>
          <w:tcPr>
            <w:tcW w:w="245" w:type="dxa"/>
            <w:shd w:val="clear" w:color="000000" w:fill="FFFFFF"/>
            <w:hideMark/>
          </w:tcPr>
          <w:p w14:paraId="7A0495C5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</w:pPr>
            <w:proofErr w:type="spellStart"/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>Zirwas</w:t>
            </w:r>
            <w:proofErr w:type="spellEnd"/>
            <w:r w:rsidRPr="00761300">
              <w:rPr>
                <w:rFonts w:eastAsia="Times New Roman" w:cs="Calibri"/>
                <w:color w:val="0563C1"/>
                <w:sz w:val="20"/>
                <w:szCs w:val="20"/>
                <w:u w:val="single"/>
              </w:rPr>
              <w:t xml:space="preserve"> M et al (2017)</w:t>
            </w:r>
          </w:p>
        </w:tc>
        <w:tc>
          <w:tcPr>
            <w:tcW w:w="4906" w:type="dxa"/>
            <w:shd w:val="clear" w:color="000000" w:fill="FFFFFF"/>
            <w:hideMark/>
          </w:tcPr>
          <w:p w14:paraId="1CF2AC3E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ereV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Itch Relief Lotion (1%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ramoxi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hydrochloride)</w:t>
            </w:r>
          </w:p>
          <w:p w14:paraId="24C67BCD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6D88209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ereV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Itch Relief Cream (1% </w:t>
            </w:r>
            <w:proofErr w:type="spellStart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Pramoxine</w:t>
            </w:r>
            <w:proofErr w:type="spellEnd"/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hydrochloride)</w:t>
            </w:r>
          </w:p>
        </w:tc>
        <w:tc>
          <w:tcPr>
            <w:tcW w:w="4906" w:type="dxa"/>
            <w:shd w:val="clear" w:color="000000" w:fill="FFFFFF"/>
          </w:tcPr>
          <w:p w14:paraId="1A564441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Lotion </w:t>
            </w:r>
          </w:p>
          <w:p w14:paraId="7A85228A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608AF96C" w14:textId="77777777" w:rsidR="003C6B64" w:rsidRPr="00761300" w:rsidRDefault="003C6B64" w:rsidP="00E10A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61300">
              <w:rPr>
                <w:rFonts w:eastAsia="Times New Roman" w:cs="Calibri"/>
                <w:color w:val="000000"/>
                <w:sz w:val="20"/>
                <w:szCs w:val="20"/>
              </w:rPr>
              <w:t>Cream</w:t>
            </w:r>
          </w:p>
        </w:tc>
      </w:tr>
    </w:tbl>
    <w:p w14:paraId="75934627" w14:textId="77777777" w:rsidR="003C6B64" w:rsidRDefault="003C6B64" w:rsidP="003C6B64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2DF73CEE" w14:textId="77777777" w:rsidR="003C6B64" w:rsidRDefault="003C6B64" w:rsidP="003C6B64"/>
    <w:p w14:paraId="3D1348E7" w14:textId="77777777" w:rsidR="00AA5FA6" w:rsidRDefault="00AA5FA6"/>
    <w:sectPr w:rsidR="00AA5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0597F" w14:textId="77777777" w:rsidR="001F4731" w:rsidRDefault="001F4731" w:rsidP="003C6B64">
      <w:pPr>
        <w:spacing w:line="240" w:lineRule="auto"/>
      </w:pPr>
      <w:r>
        <w:separator/>
      </w:r>
    </w:p>
  </w:endnote>
  <w:endnote w:type="continuationSeparator" w:id="0">
    <w:p w14:paraId="53A2330D" w14:textId="77777777" w:rsidR="001F4731" w:rsidRDefault="001F4731" w:rsidP="003C6B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5FE50" w14:textId="77777777" w:rsidR="003C6B64" w:rsidRDefault="003C6B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3707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94C8F" w14:textId="77777777" w:rsidR="00086626" w:rsidRDefault="003C6B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2AB21D" w14:textId="77777777" w:rsidR="00086626" w:rsidRDefault="001F4731" w:rsidP="001363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6F667" w14:textId="77777777" w:rsidR="003C6B64" w:rsidRDefault="003C6B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8D76B0" w14:textId="77777777" w:rsidR="001F4731" w:rsidRDefault="001F4731" w:rsidP="003C6B64">
      <w:pPr>
        <w:spacing w:line="240" w:lineRule="auto"/>
      </w:pPr>
      <w:r>
        <w:separator/>
      </w:r>
    </w:p>
  </w:footnote>
  <w:footnote w:type="continuationSeparator" w:id="0">
    <w:p w14:paraId="03E4B566" w14:textId="77777777" w:rsidR="001F4731" w:rsidRDefault="001F4731" w:rsidP="003C6B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59837" w14:textId="77777777" w:rsidR="003C6B64" w:rsidRDefault="003C6B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98F11" w14:textId="77777777" w:rsidR="003C6B64" w:rsidRDefault="003C6B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C7B85" w14:textId="77777777" w:rsidR="003C6B64" w:rsidRDefault="003C6B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D37E6"/>
    <w:multiLevelType w:val="multilevel"/>
    <w:tmpl w:val="45B21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1C001A"/>
    <w:multiLevelType w:val="hybridMultilevel"/>
    <w:tmpl w:val="8B5E2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64"/>
    <w:rsid w:val="000B4D9A"/>
    <w:rsid w:val="001F4731"/>
    <w:rsid w:val="003C6B64"/>
    <w:rsid w:val="003D170C"/>
    <w:rsid w:val="00452D15"/>
    <w:rsid w:val="00913256"/>
    <w:rsid w:val="00A37C53"/>
    <w:rsid w:val="00AA5FA6"/>
    <w:rsid w:val="00E55959"/>
    <w:rsid w:val="00F0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F83DB"/>
  <w15:chartTrackingRefBased/>
  <w15:docId w15:val="{B96BC322-86D7-41FB-B0B5-569FEE83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B64"/>
    <w:pPr>
      <w:spacing w:after="0" w:line="360" w:lineRule="auto"/>
    </w:pPr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64"/>
    <w:pPr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B64"/>
    <w:pPr>
      <w:jc w:val="both"/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B64"/>
    <w:rPr>
      <w:rFonts w:ascii="Verdana" w:hAnsi="Verdana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C6B64"/>
    <w:rPr>
      <w:rFonts w:ascii="Verdana" w:hAnsi="Verdana"/>
      <w:u w:val="single"/>
    </w:rPr>
  </w:style>
  <w:style w:type="character" w:styleId="PlaceholderText">
    <w:name w:val="Placeholder Text"/>
    <w:basedOn w:val="DefaultParagraphFont"/>
    <w:uiPriority w:val="99"/>
    <w:semiHidden/>
    <w:rsid w:val="003C6B64"/>
    <w:rPr>
      <w:color w:val="808080"/>
    </w:rPr>
  </w:style>
  <w:style w:type="table" w:styleId="TableGrid">
    <w:name w:val="Table Grid"/>
    <w:basedOn w:val="TableNormal"/>
    <w:uiPriority w:val="39"/>
    <w:rsid w:val="003C6B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C6B6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C6B6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C6B6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C6B64"/>
    <w:rPr>
      <w:color w:val="0563C1"/>
      <w:u w:val="single"/>
    </w:rPr>
  </w:style>
  <w:style w:type="table" w:styleId="PlainTable1">
    <w:name w:val="Plain Table 1"/>
    <w:basedOn w:val="TableNormal"/>
    <w:uiPriority w:val="41"/>
    <w:rsid w:val="003C6B6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3C6B6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3C6B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C6B64"/>
    <w:rPr>
      <w:b/>
      <w:bCs/>
    </w:rPr>
  </w:style>
  <w:style w:type="character" w:styleId="UnresolvedMention">
    <w:name w:val="Unresolved Mention"/>
    <w:basedOn w:val="DefaultParagraphFont"/>
    <w:uiPriority w:val="99"/>
    <w:rsid w:val="003C6B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6B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B64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3C6B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B64"/>
    <w:rPr>
      <w:rFonts w:ascii="Verdana" w:hAnsi="Verdana"/>
    </w:rPr>
  </w:style>
  <w:style w:type="paragraph" w:styleId="Revision">
    <w:name w:val="Revision"/>
    <w:hidden/>
    <w:uiPriority w:val="99"/>
    <w:semiHidden/>
    <w:rsid w:val="003C6B64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6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B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B6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B64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B6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C6B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sciencedirect.com/science/article/pii/S0378874119327898" TargetMode="External"/><Relationship Id="rId21" Type="http://schemas.openxmlformats.org/officeDocument/2006/relationships/hyperlink" Target="https://www.ncbi.nlm.nih.gov/pmc/articles/PMC1607321/pdf/brmedj00467-0020.pdf" TargetMode="External"/><Relationship Id="rId42" Type="http://schemas.openxmlformats.org/officeDocument/2006/relationships/hyperlink" Target="https://www.medicaljournals.se/acta/content_files/files/pdf/95/5/4351.pdf" TargetMode="External"/><Relationship Id="rId47" Type="http://schemas.openxmlformats.org/officeDocument/2006/relationships/hyperlink" Target="https://onlinelibrary.wiley.com/doi/10.1111/jdv.12314" TargetMode="External"/><Relationship Id="rId63" Type="http://schemas.openxmlformats.org/officeDocument/2006/relationships/hyperlink" Target="https://onlinelibrary-wiley-com.nottingham.idm.oclc.org/doi/pdf/10.1111/j.1365-2133.2004.06303.x" TargetMode="External"/><Relationship Id="rId68" Type="http://schemas.openxmlformats.org/officeDocument/2006/relationships/hyperlink" Target="https://onlinelibrary.wiley.com/doi/10.1111/j.1468-3083.2010.03845.x" TargetMode="External"/><Relationship Id="rId84" Type="http://schemas.openxmlformats.org/officeDocument/2006/relationships/hyperlink" Target="https://www.tandfonline.com/doi/pdf/10.1080/09546634.2017.1303569?src=getftr" TargetMode="External"/><Relationship Id="rId89" Type="http://schemas.openxmlformats.org/officeDocument/2006/relationships/hyperlink" Target="https://onlinelibrary.wiley.com/doi/10.1111/j.1365-2133.2008.08436.x" TargetMode="External"/><Relationship Id="rId16" Type="http://schemas.openxmlformats.org/officeDocument/2006/relationships/hyperlink" Target="https://onlinelibrary.wiley.com/doi/10.1111/j.1473-2165.2010.00476.x" TargetMode="External"/><Relationship Id="rId11" Type="http://schemas.openxmlformats.org/officeDocument/2006/relationships/header" Target="header3.xml"/><Relationship Id="rId32" Type="http://schemas.openxmlformats.org/officeDocument/2006/relationships/hyperlink" Target="https://onlinelibrary.wiley.com/doi/10.1111/j.1365-2133.2008.08436.x" TargetMode="External"/><Relationship Id="rId37" Type="http://schemas.openxmlformats.org/officeDocument/2006/relationships/hyperlink" Target="https://onlinelibrary.wiley.com/doi/full/10.1111/j.1365-2133.2004.05866.x?sid=nlm%3Apubmed" TargetMode="External"/><Relationship Id="rId53" Type="http://schemas.openxmlformats.org/officeDocument/2006/relationships/hyperlink" Target="https://onlinelibrary.wiley.com/doi/full/10.1111/j.1346-8138.2008.00565.x?saml_referrer" TargetMode="External"/><Relationship Id="rId58" Type="http://schemas.openxmlformats.org/officeDocument/2006/relationships/hyperlink" Target="https://onlinelibrary.wiley.com/doi/full/10.1111/dth.12523?saml_referrer" TargetMode="External"/><Relationship Id="rId74" Type="http://schemas.openxmlformats.org/officeDocument/2006/relationships/hyperlink" Target="https://pubmed.ncbi.nlm.nih.gov/18492531/" TargetMode="External"/><Relationship Id="rId79" Type="http://schemas.openxmlformats.org/officeDocument/2006/relationships/hyperlink" Target="http://www.pjps.pk/wp-content/uploads/pdfs/28/6/Paper-14.pdf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tandfonline.com/doi/full/10.3109/09546634.2012.713461" TargetMode="External"/><Relationship Id="rId95" Type="http://schemas.openxmlformats.org/officeDocument/2006/relationships/hyperlink" Target="https://onlinelibrary.wiley.com/doi/full/10.1111/j.1365-2230.2009.03719.x?saml_referrer" TargetMode="External"/><Relationship Id="rId22" Type="http://schemas.openxmlformats.org/officeDocument/2006/relationships/hyperlink" Target="http://www.pjps.pk/wp-content/uploads/pdfs/28/6/Paper-14.pdf" TargetMode="External"/><Relationship Id="rId27" Type="http://schemas.openxmlformats.org/officeDocument/2006/relationships/hyperlink" Target="https://www.tandfonline.com/doi/pdf/10.1080/09546634.2017.1303569?src=getftr" TargetMode="External"/><Relationship Id="rId43" Type="http://schemas.openxmlformats.org/officeDocument/2006/relationships/hyperlink" Target="https://onlinelibrary.wiley.com/doi/10.1111/jdv.12479" TargetMode="External"/><Relationship Id="rId48" Type="http://schemas.openxmlformats.org/officeDocument/2006/relationships/hyperlink" Target="https://onlinelibrary.wiley.com/doi/10.1111/jocd.12145" TargetMode="External"/><Relationship Id="rId64" Type="http://schemas.openxmlformats.org/officeDocument/2006/relationships/hyperlink" Target="https://www.tandfonline.com/doi/pdf/10.1080/09546634.2017.1328938?src=getftr" TargetMode="External"/><Relationship Id="rId69" Type="http://schemas.openxmlformats.org/officeDocument/2006/relationships/hyperlink" Target="https://onlinelibrary.wiley.com/doi/full/10.1111/j.1468-3083.2009.03303.x?saml_referrer" TargetMode="External"/><Relationship Id="rId80" Type="http://schemas.openxmlformats.org/officeDocument/2006/relationships/hyperlink" Target="https://onlinelibrary.wiley.com/doi/10.1111/j.1468-3083.2010.03616.x" TargetMode="External"/><Relationship Id="rId85" Type="http://schemas.openxmlformats.org/officeDocument/2006/relationships/hyperlink" Target="https://www.tandfonline.com/doi/full/10.1080/09546634.2017.1401211" TargetMode="External"/><Relationship Id="rId12" Type="http://schemas.openxmlformats.org/officeDocument/2006/relationships/footer" Target="footer3.xml"/><Relationship Id="rId17" Type="http://schemas.openxmlformats.org/officeDocument/2006/relationships/hyperlink" Target="https://pubmed.ncbi.nlm.nih.gov/18492531/" TargetMode="External"/><Relationship Id="rId25" Type="http://schemas.openxmlformats.org/officeDocument/2006/relationships/hyperlink" Target="https://onlinelibrary.wiley.com/doi/full/10.1111/j.1346-8138.2008.00565.x?saml_referrer" TargetMode="External"/><Relationship Id="rId33" Type="http://schemas.openxmlformats.org/officeDocument/2006/relationships/hyperlink" Target="https://www.tandfonline.com/doi/full/10.3109/09546634.2012.713461" TargetMode="External"/><Relationship Id="rId38" Type="http://schemas.openxmlformats.org/officeDocument/2006/relationships/hyperlink" Target="https://onlinelibrary.wiley.com/doi/full/10.1111/j.1365-2230.2009.03719.x?saml_referrer" TargetMode="External"/><Relationship Id="rId46" Type="http://schemas.openxmlformats.org/officeDocument/2006/relationships/hyperlink" Target="https://pubmed.ncbi.nlm.nih.gov/18492531/" TargetMode="External"/><Relationship Id="rId59" Type="http://schemas.openxmlformats.org/officeDocument/2006/relationships/hyperlink" Target="https://onlinelibrary.wiley.com/doi/10.1111/j.1399-3038.2008.00724.x" TargetMode="External"/><Relationship Id="rId67" Type="http://schemas.openxmlformats.org/officeDocument/2006/relationships/hyperlink" Target="https://onlinelibrary.wiley.com/doi/10.1111/pde.13113" TargetMode="External"/><Relationship Id="rId20" Type="http://schemas.openxmlformats.org/officeDocument/2006/relationships/hyperlink" Target="https://www.tandfonline.com/doi/pdf/10.1080/09546630600552216?needAccess=true" TargetMode="External"/><Relationship Id="rId41" Type="http://schemas.openxmlformats.org/officeDocument/2006/relationships/hyperlink" Target="https://onlinelibrary.wiley.com/doi/full/10.1111/j.1468-3083.2009.03303.x?saml_referrer" TargetMode="External"/><Relationship Id="rId54" Type="http://schemas.openxmlformats.org/officeDocument/2006/relationships/hyperlink" Target="https://www.sciencedirect.com/science/article/pii/S0378874119327898" TargetMode="External"/><Relationship Id="rId62" Type="http://schemas.openxmlformats.org/officeDocument/2006/relationships/hyperlink" Target="https://www.ncbi.nlm.nih.gov/pmc/articles/PMC8459234/" TargetMode="External"/><Relationship Id="rId70" Type="http://schemas.openxmlformats.org/officeDocument/2006/relationships/hyperlink" Target="https://www.medicaljournals.se/acta/content_files/files/pdf/95/5/4351.pdf" TargetMode="External"/><Relationship Id="rId75" Type="http://schemas.openxmlformats.org/officeDocument/2006/relationships/hyperlink" Target="https://onlinelibrary.wiley.com/doi/10.1111/jdv.12314" TargetMode="External"/><Relationship Id="rId83" Type="http://schemas.openxmlformats.org/officeDocument/2006/relationships/hyperlink" Target="https://www.sciencedirect.com/science/article/pii/S0378874119327898" TargetMode="External"/><Relationship Id="rId88" Type="http://schemas.openxmlformats.org/officeDocument/2006/relationships/hyperlink" Target="https://onlinelibrary.wiley.com/doi/10.1111/j.1399-3038.2008.00724.x" TargetMode="External"/><Relationship Id="rId91" Type="http://schemas.openxmlformats.org/officeDocument/2006/relationships/hyperlink" Target="https://www.ncbi.nlm.nih.gov/pmc/articles/PMC8459234/" TargetMode="External"/><Relationship Id="rId96" Type="http://schemas.openxmlformats.org/officeDocument/2006/relationships/hyperlink" Target="https://onlinelibrary.wiley.com/doi/10.1111/pde.131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medicaljournals.se/acta/content/abstract/10.2340/00015555-2882" TargetMode="External"/><Relationship Id="rId23" Type="http://schemas.openxmlformats.org/officeDocument/2006/relationships/hyperlink" Target="https://onlinelibrary.wiley.com/doi/10.1111/j.1468-3083.2010.03616.x" TargetMode="External"/><Relationship Id="rId28" Type="http://schemas.openxmlformats.org/officeDocument/2006/relationships/hyperlink" Target="https://www.tandfonline.com/doi/full/10.1080/09546634.2017.1401211" TargetMode="External"/><Relationship Id="rId36" Type="http://schemas.openxmlformats.org/officeDocument/2006/relationships/hyperlink" Target="https://www.tandfonline.com/doi/pdf/10.1080/09546634.2017.1328938?src=getftr" TargetMode="External"/><Relationship Id="rId49" Type="http://schemas.openxmlformats.org/officeDocument/2006/relationships/hyperlink" Target="https://www.tandfonline.com/doi/pdf/10.1080/09546630600552216?needAccess=true" TargetMode="External"/><Relationship Id="rId57" Type="http://schemas.openxmlformats.org/officeDocument/2006/relationships/hyperlink" Target="https://pubmed.ncbi.nlm.nih.gov/29143926/" TargetMode="External"/><Relationship Id="rId10" Type="http://schemas.openxmlformats.org/officeDocument/2006/relationships/footer" Target="footer2.xml"/><Relationship Id="rId31" Type="http://schemas.openxmlformats.org/officeDocument/2006/relationships/hyperlink" Target="https://onlinelibrary.wiley.com/doi/10.1111/j.1399-3038.2008.00724.x" TargetMode="External"/><Relationship Id="rId44" Type="http://schemas.openxmlformats.org/officeDocument/2006/relationships/hyperlink" Target="https://www.medicaljournals.se/acta/content/abstract/10.2340/00015555-2882" TargetMode="External"/><Relationship Id="rId52" Type="http://schemas.openxmlformats.org/officeDocument/2006/relationships/hyperlink" Target="https://www.tandfonline.com/doi/full/10.1080/09546634.2018.1544407" TargetMode="External"/><Relationship Id="rId60" Type="http://schemas.openxmlformats.org/officeDocument/2006/relationships/hyperlink" Target="https://onlinelibrary.wiley.com/doi/10.1111/j.1365-2133.2008.08436.x" TargetMode="External"/><Relationship Id="rId65" Type="http://schemas.openxmlformats.org/officeDocument/2006/relationships/hyperlink" Target="https://onlinelibrary.wiley.com/doi/full/10.1111/j.1365-2133.2004.05866.x?sid=nlm%3Apubmed" TargetMode="External"/><Relationship Id="rId73" Type="http://schemas.openxmlformats.org/officeDocument/2006/relationships/hyperlink" Target="https://onlinelibrary.wiley.com/doi/10.1111/j.1473-2165.2010.00476.x" TargetMode="External"/><Relationship Id="rId78" Type="http://schemas.openxmlformats.org/officeDocument/2006/relationships/hyperlink" Target="https://www.ncbi.nlm.nih.gov/pmc/articles/PMC1607321/pdf/brmedj00467-0020.pdf" TargetMode="External"/><Relationship Id="rId81" Type="http://schemas.openxmlformats.org/officeDocument/2006/relationships/hyperlink" Target="https://www.tandfonline.com/doi/full/10.1080/09546634.2018.1544407" TargetMode="External"/><Relationship Id="rId86" Type="http://schemas.openxmlformats.org/officeDocument/2006/relationships/hyperlink" Target="https://pubmed.ncbi.nlm.nih.gov/29143926/" TargetMode="External"/><Relationship Id="rId94" Type="http://schemas.openxmlformats.org/officeDocument/2006/relationships/hyperlink" Target="https://onlinelibrary.wiley.com/doi/full/10.1111/j.1365-2133.2004.05866.x?sid=nlm%3Apubmed" TargetMode="External"/><Relationship Id="rId99" Type="http://schemas.openxmlformats.org/officeDocument/2006/relationships/fontTable" Target="fontTable.xml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3" Type="http://schemas.openxmlformats.org/officeDocument/2006/relationships/hyperlink" Target="https://www.medicaljournals.se/acta/content_files/files/pdf/95/5/4351.pdf" TargetMode="External"/><Relationship Id="rId18" Type="http://schemas.openxmlformats.org/officeDocument/2006/relationships/hyperlink" Target="https://onlinelibrary.wiley.com/doi/10.1111/jdv.12314" TargetMode="External"/><Relationship Id="rId39" Type="http://schemas.openxmlformats.org/officeDocument/2006/relationships/hyperlink" Target="https://onlinelibrary.wiley.com/doi/10.1111/pde.13113" TargetMode="External"/><Relationship Id="rId34" Type="http://schemas.openxmlformats.org/officeDocument/2006/relationships/hyperlink" Target="https://www.ncbi.nlm.nih.gov/pmc/articles/PMC8459234/" TargetMode="External"/><Relationship Id="rId50" Type="http://schemas.openxmlformats.org/officeDocument/2006/relationships/hyperlink" Target="https://www.ncbi.nlm.nih.gov/pmc/articles/PMC1607321/pdf/brmedj00467-0020.pdf" TargetMode="External"/><Relationship Id="rId55" Type="http://schemas.openxmlformats.org/officeDocument/2006/relationships/hyperlink" Target="https://www.tandfonline.com/doi/pdf/10.1080/09546634.2017.1303569?src=getftr" TargetMode="External"/><Relationship Id="rId76" Type="http://schemas.openxmlformats.org/officeDocument/2006/relationships/hyperlink" Target="https://onlinelibrary.wiley.com/doi/10.1111/jocd.12145" TargetMode="External"/><Relationship Id="rId97" Type="http://schemas.openxmlformats.org/officeDocument/2006/relationships/hyperlink" Target="https://onlinelibrary.wiley.com/doi/10.1111/j.1468-3083.2010.03845.x" TargetMode="External"/><Relationship Id="rId7" Type="http://schemas.openxmlformats.org/officeDocument/2006/relationships/header" Target="header1.xml"/><Relationship Id="rId71" Type="http://schemas.openxmlformats.org/officeDocument/2006/relationships/hyperlink" Target="https://onlinelibrary.wiley.com/doi/10.1111/jdv.12479" TargetMode="External"/><Relationship Id="rId92" Type="http://schemas.openxmlformats.org/officeDocument/2006/relationships/hyperlink" Target="https://onlinelibrary-wiley-com.nottingham.idm.oclc.org/doi/pdf/10.1111/j.1365-2133.2004.06303.x" TargetMode="External"/><Relationship Id="rId2" Type="http://schemas.openxmlformats.org/officeDocument/2006/relationships/styles" Target="styles.xml"/><Relationship Id="rId29" Type="http://schemas.openxmlformats.org/officeDocument/2006/relationships/hyperlink" Target="https://pubmed.ncbi.nlm.nih.gov/29143926/" TargetMode="External"/><Relationship Id="rId24" Type="http://schemas.openxmlformats.org/officeDocument/2006/relationships/hyperlink" Target="https://www.tandfonline.com/doi/full/10.1080/09546634.2018.1544407" TargetMode="External"/><Relationship Id="rId40" Type="http://schemas.openxmlformats.org/officeDocument/2006/relationships/hyperlink" Target="https://onlinelibrary.wiley.com/doi/10.1111/j.1468-3083.2010.03845.x" TargetMode="External"/><Relationship Id="rId45" Type="http://schemas.openxmlformats.org/officeDocument/2006/relationships/hyperlink" Target="https://onlinelibrary.wiley.com/doi/10.1111/j.1473-2165.2010.00476.x" TargetMode="External"/><Relationship Id="rId66" Type="http://schemas.openxmlformats.org/officeDocument/2006/relationships/hyperlink" Target="https://onlinelibrary.wiley.com/doi/full/10.1111/j.1365-2230.2009.03719.x?saml_referrer" TargetMode="External"/><Relationship Id="rId87" Type="http://schemas.openxmlformats.org/officeDocument/2006/relationships/hyperlink" Target="https://onlinelibrary.wiley.com/doi/full/10.1111/dth.12523?saml_referrer" TargetMode="External"/><Relationship Id="rId61" Type="http://schemas.openxmlformats.org/officeDocument/2006/relationships/hyperlink" Target="https://www.tandfonline.com/doi/full/10.3109/09546634.2012.713461" TargetMode="External"/><Relationship Id="rId82" Type="http://schemas.openxmlformats.org/officeDocument/2006/relationships/hyperlink" Target="https://onlinelibrary.wiley.com/doi/full/10.1111/j.1346-8138.2008.00565.x?saml_referrer" TargetMode="External"/><Relationship Id="rId19" Type="http://schemas.openxmlformats.org/officeDocument/2006/relationships/hyperlink" Target="https://onlinelibrary.wiley.com/doi/10.1111/jocd.12145" TargetMode="External"/><Relationship Id="rId14" Type="http://schemas.openxmlformats.org/officeDocument/2006/relationships/hyperlink" Target="https://onlinelibrary.wiley.com/doi/10.1111/jdv.12479" TargetMode="External"/><Relationship Id="rId30" Type="http://schemas.openxmlformats.org/officeDocument/2006/relationships/hyperlink" Target="https://onlinelibrary.wiley.com/doi/full/10.1111/dth.12523?saml_referrer" TargetMode="External"/><Relationship Id="rId35" Type="http://schemas.openxmlformats.org/officeDocument/2006/relationships/hyperlink" Target="https://onlinelibrary-wiley-com.nottingham.idm.oclc.org/doi/pdf/10.1111/j.1365-2133.2004.06303.x" TargetMode="External"/><Relationship Id="rId56" Type="http://schemas.openxmlformats.org/officeDocument/2006/relationships/hyperlink" Target="https://www.tandfonline.com/doi/full/10.1080/09546634.2017.1401211" TargetMode="External"/><Relationship Id="rId77" Type="http://schemas.openxmlformats.org/officeDocument/2006/relationships/hyperlink" Target="https://www.tandfonline.com/doi/pdf/10.1080/09546630600552216?needAccess=true" TargetMode="External"/><Relationship Id="rId100" Type="http://schemas.openxmlformats.org/officeDocument/2006/relationships/glossaryDocument" Target="glossary/document.xml"/><Relationship Id="rId8" Type="http://schemas.openxmlformats.org/officeDocument/2006/relationships/header" Target="header2.xml"/><Relationship Id="rId51" Type="http://schemas.openxmlformats.org/officeDocument/2006/relationships/hyperlink" Target="https://onlinelibrary.wiley.com/doi/10.1111/j.1468-3083.2010.03616.x" TargetMode="External"/><Relationship Id="rId72" Type="http://schemas.openxmlformats.org/officeDocument/2006/relationships/hyperlink" Target="https://www.medicaljournals.se/acta/content/abstract/10.2340/00015555-2882" TargetMode="External"/><Relationship Id="rId93" Type="http://schemas.openxmlformats.org/officeDocument/2006/relationships/hyperlink" Target="https://www.tandfonline.com/doi/pdf/10.1080/09546634.2017.1328938?src=getftr" TargetMode="External"/><Relationship Id="rId98" Type="http://schemas.openxmlformats.org/officeDocument/2006/relationships/hyperlink" Target="https://onlinelibrary.wiley.com/doi/full/10.1111/j.1468-3083.2009.03303.x?saml_referrer" TargetMode="External"/><Relationship Id="rId3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DD01859BE4F4524B9F618B433D546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77E27A-92FE-492C-9696-12FC47DDB7C1}"/>
      </w:docPartPr>
      <w:docPartBody>
        <w:p w:rsidR="00C46A97" w:rsidRDefault="001E491A" w:rsidP="001E491A">
          <w:pPr>
            <w:pStyle w:val="9DD01859BE4F4524B9F618B433D546A2"/>
          </w:pPr>
          <w:r w:rsidRPr="00D9362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1A"/>
    <w:rsid w:val="001E491A"/>
    <w:rsid w:val="008D1C23"/>
    <w:rsid w:val="00C46A97"/>
    <w:rsid w:val="00DB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E491A"/>
    <w:rPr>
      <w:color w:val="808080"/>
    </w:rPr>
  </w:style>
  <w:style w:type="paragraph" w:customStyle="1" w:styleId="9DD01859BE4F4524B9F618B433D546A2">
    <w:name w:val="9DD01859BE4F4524B9F618B433D546A2"/>
    <w:rsid w:val="001E491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32</Words>
  <Characters>14438</Characters>
  <Application>Microsoft Office Word</Application>
  <DocSecurity>0</DocSecurity>
  <Lines>120</Lines>
  <Paragraphs>33</Paragraphs>
  <ScaleCrop>false</ScaleCrop>
  <Company/>
  <LinksUpToDate>false</LinksUpToDate>
  <CharactersWithSpaces>1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idd</dc:creator>
  <cp:keywords/>
  <dc:description/>
  <cp:lastModifiedBy>Liz Emmett</cp:lastModifiedBy>
  <cp:revision>2</cp:revision>
  <dcterms:created xsi:type="dcterms:W3CDTF">2022-12-17T17:09:00Z</dcterms:created>
  <dcterms:modified xsi:type="dcterms:W3CDTF">2022-12-17T17:09:00Z</dcterms:modified>
</cp:coreProperties>
</file>